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3D2D7" w14:textId="488A954B" w:rsidR="002B577F" w:rsidRPr="00630A72" w:rsidRDefault="002B577F">
      <w:pPr>
        <w:rPr>
          <w:lang w:val="en-US"/>
        </w:rPr>
      </w:pPr>
      <w:r w:rsidRPr="00630A72">
        <w:rPr>
          <w:b/>
          <w:bCs/>
          <w:lang w:val="en-US"/>
        </w:rPr>
        <w:t>Supplemental Table:</w:t>
      </w:r>
      <w:r w:rsidR="00630A72" w:rsidRPr="00630A72">
        <w:rPr>
          <w:b/>
          <w:bCs/>
          <w:lang w:val="en-US"/>
        </w:rPr>
        <w:t xml:space="preserve"> </w:t>
      </w:r>
      <w:r w:rsidR="00F923B8">
        <w:rPr>
          <w:b/>
          <w:bCs/>
          <w:lang w:val="en-US"/>
        </w:rPr>
        <w:t xml:space="preserve"> </w:t>
      </w:r>
      <w:r w:rsidR="00630A72" w:rsidRPr="00630A72">
        <w:rPr>
          <w:lang w:val="en-US"/>
        </w:rPr>
        <w:t xml:space="preserve">Data </w:t>
      </w:r>
      <w:r w:rsidR="00C54513">
        <w:rPr>
          <w:lang w:val="en-US"/>
        </w:rPr>
        <w:t>of</w:t>
      </w:r>
      <w:r w:rsidR="00630A72" w:rsidRPr="00630A72">
        <w:rPr>
          <w:lang w:val="en-US"/>
        </w:rPr>
        <w:t xml:space="preserve"> patients</w:t>
      </w:r>
      <w:r w:rsidR="003B3A70">
        <w:rPr>
          <w:lang w:val="en-US"/>
        </w:rPr>
        <w:t xml:space="preserve"> with</w:t>
      </w:r>
      <w:r w:rsidR="00630A72" w:rsidRPr="00630A72">
        <w:rPr>
          <w:lang w:val="en-US"/>
        </w:rPr>
        <w:t xml:space="preserve"> </w:t>
      </w:r>
      <w:r w:rsidR="003B3A70" w:rsidRPr="003B3A70">
        <w:rPr>
          <w:lang w:val="en-US"/>
        </w:rPr>
        <w:t>o</w:t>
      </w:r>
      <w:r w:rsidR="003B3A70" w:rsidRPr="003B3A70">
        <w:rPr>
          <w:rFonts w:ascii="Times New Roman" w:hAnsi="Times New Roman" w:cs="Times New Roman"/>
          <w:lang w:val="en-US"/>
        </w:rPr>
        <w:t xml:space="preserve">lfactory </w:t>
      </w:r>
      <w:r w:rsidR="003B3A70">
        <w:rPr>
          <w:rFonts w:ascii="Times New Roman" w:hAnsi="Times New Roman" w:cs="Times New Roman"/>
          <w:lang w:val="en-US"/>
        </w:rPr>
        <w:t>n</w:t>
      </w:r>
      <w:r w:rsidR="003B3A70" w:rsidRPr="003B3A70">
        <w:rPr>
          <w:rFonts w:ascii="Times New Roman" w:hAnsi="Times New Roman" w:cs="Times New Roman"/>
          <w:lang w:val="en-US"/>
        </w:rPr>
        <w:t xml:space="preserve">euroblastoma </w:t>
      </w:r>
      <w:r w:rsidR="00C54513">
        <w:rPr>
          <w:lang w:val="en-US"/>
        </w:rPr>
        <w:t xml:space="preserve">after development of </w:t>
      </w:r>
      <w:r w:rsidR="00630A72" w:rsidRPr="00630A72">
        <w:rPr>
          <w:lang w:val="en-US"/>
        </w:rPr>
        <w:t>TPR</w:t>
      </w:r>
      <w:r w:rsidR="00630A72">
        <w:rPr>
          <w:lang w:val="en-US"/>
        </w:rPr>
        <w:t xml:space="preserve"> (n=18)</w:t>
      </w:r>
      <w:r w:rsidR="00F923B8">
        <w:rPr>
          <w:lang w:val="en-US"/>
        </w:rPr>
        <w:t xml:space="preserve">: Tumor stage, histopathologic factors, first therapy, tumor progression/tumor recurrence (TPR), </w:t>
      </w:r>
      <w:r w:rsidR="00E80BC1">
        <w:rPr>
          <w:lang w:val="en-US"/>
        </w:rPr>
        <w:t>s</w:t>
      </w:r>
      <w:r w:rsidR="00F923B8">
        <w:rPr>
          <w:lang w:val="en-US"/>
        </w:rPr>
        <w:t xml:space="preserve">alvage therapy </w:t>
      </w:r>
      <w:r w:rsidR="00E80BC1">
        <w:rPr>
          <w:lang w:val="en-US"/>
        </w:rPr>
        <w:t>after</w:t>
      </w:r>
      <w:r w:rsidR="00F923B8">
        <w:rPr>
          <w:lang w:val="en-US"/>
        </w:rPr>
        <w:t xml:space="preserve"> primary therapy failure; c</w:t>
      </w:r>
      <w:r w:rsidR="00C54513">
        <w:rPr>
          <w:lang w:val="en-US"/>
        </w:rPr>
        <w:t>urrent</w:t>
      </w:r>
      <w:r w:rsidR="00F923B8">
        <w:rPr>
          <w:lang w:val="en-US"/>
        </w:rPr>
        <w:t xml:space="preserve"> survival state, </w:t>
      </w:r>
      <w:r w:rsidR="00C54513">
        <w:rPr>
          <w:lang w:val="en-US"/>
        </w:rPr>
        <w:t xml:space="preserve">crude </w:t>
      </w:r>
      <w:r w:rsidR="00F923B8">
        <w:rPr>
          <w:lang w:val="en-US"/>
        </w:rPr>
        <w:t>total survival time.</w:t>
      </w:r>
    </w:p>
    <w:tbl>
      <w:tblPr>
        <w:tblStyle w:val="Tabellenraster"/>
        <w:tblW w:w="11021" w:type="dxa"/>
        <w:tblInd w:w="-982" w:type="dxa"/>
        <w:tblLook w:val="04A0" w:firstRow="1" w:lastRow="0" w:firstColumn="1" w:lastColumn="0" w:noHBand="0" w:noVBand="1"/>
      </w:tblPr>
      <w:tblGrid>
        <w:gridCol w:w="1399"/>
        <w:gridCol w:w="1437"/>
        <w:gridCol w:w="1541"/>
        <w:gridCol w:w="1275"/>
        <w:gridCol w:w="1704"/>
        <w:gridCol w:w="1692"/>
        <w:gridCol w:w="861"/>
        <w:gridCol w:w="1112"/>
      </w:tblGrid>
      <w:tr w:rsidR="00F923B8" w:rsidRPr="003B3A70" w14:paraId="3AF3F9FF" w14:textId="77777777" w:rsidTr="002820DE">
        <w:tc>
          <w:tcPr>
            <w:tcW w:w="1399" w:type="dxa"/>
          </w:tcPr>
          <w:p w14:paraId="1D8A6733" w14:textId="420F8D8E" w:rsidR="0083226B" w:rsidRPr="006B198C" w:rsidRDefault="0083226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B198C">
              <w:rPr>
                <w:sz w:val="20"/>
                <w:szCs w:val="20"/>
                <w:lang w:val="en-US"/>
              </w:rPr>
              <w:t xml:space="preserve">          </w:t>
            </w:r>
            <w:r w:rsidRPr="006B198C">
              <w:rPr>
                <w:b/>
                <w:bCs/>
                <w:sz w:val="20"/>
                <w:szCs w:val="20"/>
                <w:lang w:val="en-US"/>
              </w:rPr>
              <w:t>Parameter</w:t>
            </w:r>
          </w:p>
          <w:p w14:paraId="2FC3A8B3" w14:textId="69B64D89" w:rsidR="0083226B" w:rsidRDefault="0083226B">
            <w:pPr>
              <w:rPr>
                <w:sz w:val="20"/>
                <w:szCs w:val="20"/>
                <w:lang w:val="en-US"/>
              </w:rPr>
            </w:pPr>
          </w:p>
          <w:p w14:paraId="70F6D37C" w14:textId="77777777" w:rsidR="006B198C" w:rsidRPr="006B198C" w:rsidRDefault="006B198C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59AC6FC9" w14:textId="7CA56A95" w:rsidR="0083226B" w:rsidRPr="006B198C" w:rsidRDefault="0083226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B198C">
              <w:rPr>
                <w:b/>
                <w:bCs/>
                <w:sz w:val="20"/>
                <w:szCs w:val="20"/>
                <w:lang w:val="en-US"/>
              </w:rPr>
              <w:t>Patient</w:t>
            </w:r>
          </w:p>
          <w:p w14:paraId="59195EBF" w14:textId="5F47AA57" w:rsidR="0083226B" w:rsidRPr="006B198C" w:rsidRDefault="0083226B" w:rsidP="002B577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B198C">
              <w:rPr>
                <w:b/>
                <w:bCs/>
                <w:sz w:val="20"/>
                <w:szCs w:val="20"/>
                <w:lang w:val="en-US"/>
              </w:rPr>
              <w:t>number;</w:t>
            </w:r>
          </w:p>
          <w:p w14:paraId="5DD4C646" w14:textId="01783C14" w:rsidR="0083226B" w:rsidRPr="006B198C" w:rsidRDefault="006B198C" w:rsidP="002B577F">
            <w:pPr>
              <w:rPr>
                <w:sz w:val="20"/>
                <w:szCs w:val="20"/>
                <w:lang w:val="en-US"/>
              </w:rPr>
            </w:pPr>
            <w:r w:rsidRPr="006B198C">
              <w:rPr>
                <w:b/>
                <w:bCs/>
                <w:sz w:val="20"/>
                <w:szCs w:val="20"/>
                <w:lang w:val="en-US"/>
              </w:rPr>
              <w:t>(</w:t>
            </w:r>
            <w:proofErr w:type="gramStart"/>
            <w:r w:rsidRPr="006B198C">
              <w:rPr>
                <w:b/>
                <w:bCs/>
                <w:sz w:val="20"/>
                <w:szCs w:val="20"/>
                <w:lang w:val="en-US"/>
              </w:rPr>
              <w:t>age</w:t>
            </w:r>
            <w:proofErr w:type="gramEnd"/>
            <w:r w:rsidRPr="006B198C">
              <w:rPr>
                <w:b/>
                <w:bCs/>
                <w:sz w:val="20"/>
                <w:szCs w:val="20"/>
                <w:lang w:val="en-US"/>
              </w:rPr>
              <w:t>, gender, y</w:t>
            </w:r>
            <w:r w:rsidR="0083226B" w:rsidRPr="006B198C">
              <w:rPr>
                <w:b/>
                <w:bCs/>
                <w:sz w:val="20"/>
                <w:szCs w:val="20"/>
                <w:lang w:val="en-US"/>
              </w:rPr>
              <w:t xml:space="preserve">ear of </w:t>
            </w:r>
            <w:r w:rsidRPr="006B198C">
              <w:rPr>
                <w:b/>
                <w:bCs/>
                <w:sz w:val="20"/>
                <w:szCs w:val="20"/>
                <w:lang w:val="en-US"/>
              </w:rPr>
              <w:t xml:space="preserve">first </w:t>
            </w:r>
            <w:r w:rsidR="0083226B" w:rsidRPr="006B198C">
              <w:rPr>
                <w:b/>
                <w:bCs/>
                <w:sz w:val="20"/>
                <w:szCs w:val="20"/>
                <w:lang w:val="en-US"/>
              </w:rPr>
              <w:t>diagnosis</w:t>
            </w:r>
            <w:r w:rsidRPr="006B198C">
              <w:rPr>
                <w:b/>
                <w:bCs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437" w:type="dxa"/>
          </w:tcPr>
          <w:p w14:paraId="7F49C6B9" w14:textId="5B9998AD" w:rsidR="0083226B" w:rsidRPr="006B198C" w:rsidRDefault="002820DE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umor s</w:t>
            </w:r>
            <w:r w:rsidR="0083226B" w:rsidRPr="006B198C">
              <w:rPr>
                <w:b/>
                <w:bCs/>
                <w:sz w:val="20"/>
                <w:szCs w:val="20"/>
                <w:lang w:val="en-US"/>
              </w:rPr>
              <w:t xml:space="preserve">tage </w:t>
            </w:r>
          </w:p>
          <w:p w14:paraId="27A32B71" w14:textId="1D98FF49" w:rsidR="0083226B" w:rsidRPr="006B198C" w:rsidRDefault="0083226B">
            <w:pPr>
              <w:rPr>
                <w:sz w:val="20"/>
                <w:szCs w:val="20"/>
                <w:lang w:val="en-US"/>
              </w:rPr>
            </w:pPr>
            <w:proofErr w:type="spellStart"/>
            <w:r w:rsidRPr="006B198C">
              <w:rPr>
                <w:sz w:val="20"/>
                <w:szCs w:val="20"/>
                <w:lang w:val="en-US"/>
              </w:rPr>
              <w:t>Kadish</w:t>
            </w:r>
            <w:proofErr w:type="spellEnd"/>
            <w:r w:rsidRPr="006B198C">
              <w:rPr>
                <w:sz w:val="20"/>
                <w:szCs w:val="20"/>
                <w:lang w:val="en-US"/>
              </w:rPr>
              <w:t>/Morita;</w:t>
            </w:r>
          </w:p>
          <w:p w14:paraId="4F195902" w14:textId="77777777" w:rsidR="0083226B" w:rsidRPr="006B198C" w:rsidRDefault="0083226B">
            <w:pPr>
              <w:rPr>
                <w:sz w:val="20"/>
                <w:szCs w:val="20"/>
                <w:lang w:val="en-US"/>
              </w:rPr>
            </w:pPr>
            <w:proofErr w:type="spellStart"/>
            <w:r w:rsidRPr="006B198C">
              <w:rPr>
                <w:sz w:val="20"/>
                <w:szCs w:val="20"/>
                <w:lang w:val="en-US"/>
              </w:rPr>
              <w:t>Dulguerov</w:t>
            </w:r>
            <w:proofErr w:type="spellEnd"/>
            <w:r w:rsidRPr="006B198C">
              <w:rPr>
                <w:sz w:val="20"/>
                <w:szCs w:val="20"/>
                <w:lang w:val="en-US"/>
              </w:rPr>
              <w:t>&amp;</w:t>
            </w:r>
          </w:p>
          <w:p w14:paraId="46C76351" w14:textId="16F1A37B" w:rsidR="0083226B" w:rsidRPr="006B198C" w:rsidRDefault="0083226B">
            <w:pPr>
              <w:rPr>
                <w:sz w:val="20"/>
                <w:szCs w:val="20"/>
                <w:lang w:val="en-US"/>
              </w:rPr>
            </w:pPr>
            <w:r w:rsidRPr="006B198C">
              <w:rPr>
                <w:sz w:val="20"/>
                <w:szCs w:val="20"/>
                <w:lang w:val="en-US"/>
              </w:rPr>
              <w:t>Calcaterra</w:t>
            </w:r>
          </w:p>
        </w:tc>
        <w:tc>
          <w:tcPr>
            <w:tcW w:w="1541" w:type="dxa"/>
          </w:tcPr>
          <w:p w14:paraId="45909264" w14:textId="77777777" w:rsidR="0083226B" w:rsidRPr="006B198C" w:rsidRDefault="0083226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B198C">
              <w:rPr>
                <w:b/>
                <w:bCs/>
                <w:sz w:val="20"/>
                <w:szCs w:val="20"/>
                <w:lang w:val="en-US"/>
              </w:rPr>
              <w:t>Histopathology</w:t>
            </w:r>
          </w:p>
          <w:p w14:paraId="18778B0D" w14:textId="2276AB62" w:rsidR="0083226B" w:rsidRPr="006B198C" w:rsidRDefault="0083226B">
            <w:pPr>
              <w:rPr>
                <w:sz w:val="20"/>
                <w:szCs w:val="20"/>
                <w:lang w:val="en-US"/>
              </w:rPr>
            </w:pPr>
            <w:proofErr w:type="spellStart"/>
            <w:r w:rsidRPr="006B198C">
              <w:rPr>
                <w:sz w:val="20"/>
                <w:szCs w:val="20"/>
                <w:lang w:val="en-US"/>
              </w:rPr>
              <w:t>Hyams</w:t>
            </w:r>
            <w:proofErr w:type="spellEnd"/>
            <w:r w:rsidRPr="006B198C">
              <w:rPr>
                <w:sz w:val="20"/>
                <w:szCs w:val="20"/>
                <w:lang w:val="en-US"/>
              </w:rPr>
              <w:t>-grad</w:t>
            </w:r>
            <w:r w:rsidR="002820DE">
              <w:rPr>
                <w:sz w:val="20"/>
                <w:szCs w:val="20"/>
                <w:lang w:val="en-US"/>
              </w:rPr>
              <w:t>e</w:t>
            </w:r>
            <w:r w:rsidRPr="006B198C">
              <w:rPr>
                <w:sz w:val="20"/>
                <w:szCs w:val="20"/>
                <w:lang w:val="en-US"/>
              </w:rPr>
              <w:t>;</w:t>
            </w:r>
          </w:p>
          <w:p w14:paraId="0E0D0699" w14:textId="67C82355" w:rsidR="0083226B" w:rsidRPr="006B198C" w:rsidRDefault="0083226B">
            <w:pPr>
              <w:rPr>
                <w:sz w:val="20"/>
                <w:szCs w:val="20"/>
                <w:lang w:val="en-US"/>
              </w:rPr>
            </w:pPr>
            <w:r w:rsidRPr="006B198C">
              <w:rPr>
                <w:sz w:val="20"/>
                <w:szCs w:val="20"/>
                <w:lang w:val="en-US"/>
              </w:rPr>
              <w:t>Ki-67 LI (%)</w:t>
            </w:r>
          </w:p>
        </w:tc>
        <w:tc>
          <w:tcPr>
            <w:tcW w:w="1275" w:type="dxa"/>
          </w:tcPr>
          <w:p w14:paraId="4895B4A9" w14:textId="77777777" w:rsidR="0083226B" w:rsidRPr="006B198C" w:rsidRDefault="0083226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B198C">
              <w:rPr>
                <w:b/>
                <w:bCs/>
                <w:sz w:val="20"/>
                <w:szCs w:val="20"/>
                <w:lang w:val="en-US"/>
              </w:rPr>
              <w:t>Therapy</w:t>
            </w:r>
          </w:p>
          <w:p w14:paraId="2B466EAC" w14:textId="3F863E46" w:rsidR="0083226B" w:rsidRPr="006B198C" w:rsidRDefault="008558F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B198C">
              <w:rPr>
                <w:b/>
                <w:bCs/>
                <w:sz w:val="20"/>
                <w:szCs w:val="20"/>
                <w:lang w:val="en-US"/>
              </w:rPr>
              <w:t>M</w:t>
            </w:r>
            <w:r w:rsidR="0083226B" w:rsidRPr="006B198C">
              <w:rPr>
                <w:b/>
                <w:bCs/>
                <w:sz w:val="20"/>
                <w:szCs w:val="20"/>
                <w:lang w:val="en-US"/>
              </w:rPr>
              <w:t>odality</w:t>
            </w:r>
          </w:p>
          <w:p w14:paraId="64621623" w14:textId="4668C1C7" w:rsidR="008558F7" w:rsidRPr="006B198C" w:rsidRDefault="008558F7">
            <w:pPr>
              <w:rPr>
                <w:sz w:val="20"/>
                <w:szCs w:val="20"/>
                <w:lang w:val="en-US"/>
              </w:rPr>
            </w:pPr>
            <w:r w:rsidRPr="006B198C">
              <w:rPr>
                <w:sz w:val="20"/>
                <w:szCs w:val="20"/>
                <w:lang w:val="en-US"/>
              </w:rPr>
              <w:t xml:space="preserve">Surgery (resection state) </w:t>
            </w:r>
            <w:r w:rsidR="003E5BFE">
              <w:rPr>
                <w:sz w:val="20"/>
                <w:szCs w:val="20"/>
                <w:lang w:val="en-US"/>
              </w:rPr>
              <w:t>+ AT</w:t>
            </w:r>
          </w:p>
        </w:tc>
        <w:tc>
          <w:tcPr>
            <w:tcW w:w="1704" w:type="dxa"/>
          </w:tcPr>
          <w:p w14:paraId="15FDFB17" w14:textId="5185FD14" w:rsidR="0083226B" w:rsidRPr="006B198C" w:rsidRDefault="0083226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B198C">
              <w:rPr>
                <w:b/>
                <w:bCs/>
                <w:sz w:val="20"/>
                <w:szCs w:val="20"/>
                <w:lang w:val="en-US"/>
              </w:rPr>
              <w:t>Therapy failure</w:t>
            </w:r>
            <w:r w:rsidR="00F16C7D">
              <w:rPr>
                <w:b/>
                <w:bCs/>
                <w:sz w:val="20"/>
                <w:szCs w:val="20"/>
                <w:lang w:val="en-US"/>
              </w:rPr>
              <w:t>/TPR</w:t>
            </w:r>
          </w:p>
          <w:p w14:paraId="4E4C6A8F" w14:textId="77777777" w:rsidR="0083226B" w:rsidRPr="006B198C" w:rsidRDefault="0083226B">
            <w:pPr>
              <w:rPr>
                <w:sz w:val="20"/>
                <w:szCs w:val="20"/>
                <w:lang w:val="en-US"/>
              </w:rPr>
            </w:pPr>
            <w:r w:rsidRPr="006B198C">
              <w:rPr>
                <w:sz w:val="20"/>
                <w:szCs w:val="20"/>
                <w:lang w:val="en-US"/>
              </w:rPr>
              <w:t>Location;</w:t>
            </w:r>
          </w:p>
          <w:p w14:paraId="65321253" w14:textId="77777777" w:rsidR="0083226B" w:rsidRPr="006B198C" w:rsidRDefault="0083226B">
            <w:pPr>
              <w:rPr>
                <w:sz w:val="20"/>
                <w:szCs w:val="20"/>
                <w:lang w:val="en-US"/>
              </w:rPr>
            </w:pPr>
            <w:r w:rsidRPr="006B198C">
              <w:rPr>
                <w:sz w:val="20"/>
                <w:szCs w:val="20"/>
                <w:lang w:val="en-US"/>
              </w:rPr>
              <w:t xml:space="preserve">Time after </w:t>
            </w:r>
          </w:p>
          <w:p w14:paraId="6A39E5E0" w14:textId="0189A499" w:rsidR="0083226B" w:rsidRPr="006B198C" w:rsidRDefault="0083226B">
            <w:pPr>
              <w:rPr>
                <w:sz w:val="20"/>
                <w:szCs w:val="20"/>
                <w:lang w:val="en-US"/>
              </w:rPr>
            </w:pPr>
            <w:r w:rsidRPr="006B198C">
              <w:rPr>
                <w:sz w:val="20"/>
                <w:szCs w:val="20"/>
                <w:lang w:val="en-US"/>
              </w:rPr>
              <w:t>first therapy (months)</w:t>
            </w:r>
          </w:p>
        </w:tc>
        <w:tc>
          <w:tcPr>
            <w:tcW w:w="1692" w:type="dxa"/>
          </w:tcPr>
          <w:p w14:paraId="74717CF6" w14:textId="67B42C9D" w:rsidR="0083226B" w:rsidRPr="006B198C" w:rsidRDefault="001E164B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irst s</w:t>
            </w:r>
            <w:r w:rsidR="0083226B" w:rsidRPr="006B198C">
              <w:rPr>
                <w:b/>
                <w:bCs/>
                <w:sz w:val="20"/>
                <w:szCs w:val="20"/>
                <w:lang w:val="en-US"/>
              </w:rPr>
              <w:t>alvage therapy</w:t>
            </w:r>
          </w:p>
          <w:p w14:paraId="021D8A15" w14:textId="736C7693" w:rsidR="0083226B" w:rsidRPr="006B198C" w:rsidRDefault="0083226B">
            <w:pPr>
              <w:rPr>
                <w:sz w:val="20"/>
                <w:szCs w:val="20"/>
                <w:lang w:val="en-US"/>
              </w:rPr>
            </w:pPr>
            <w:r w:rsidRPr="006B198C">
              <w:rPr>
                <w:sz w:val="20"/>
                <w:szCs w:val="20"/>
                <w:lang w:val="en-US"/>
              </w:rPr>
              <w:t>Yes vs. no;</w:t>
            </w:r>
          </w:p>
          <w:p w14:paraId="3BA0F057" w14:textId="77777777" w:rsidR="0083226B" w:rsidRPr="00E80BC1" w:rsidRDefault="0083226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80BC1">
              <w:rPr>
                <w:b/>
                <w:bCs/>
                <w:sz w:val="20"/>
                <w:szCs w:val="20"/>
                <w:lang w:val="en-US"/>
              </w:rPr>
              <w:t xml:space="preserve">Success </w:t>
            </w:r>
          </w:p>
          <w:p w14:paraId="65D82C5E" w14:textId="77777777" w:rsidR="0083226B" w:rsidRPr="006B198C" w:rsidRDefault="0083226B">
            <w:pPr>
              <w:rPr>
                <w:sz w:val="20"/>
                <w:szCs w:val="20"/>
                <w:lang w:val="en-US"/>
              </w:rPr>
            </w:pPr>
            <w:r w:rsidRPr="006B198C">
              <w:rPr>
                <w:sz w:val="20"/>
                <w:szCs w:val="20"/>
                <w:lang w:val="en-US"/>
              </w:rPr>
              <w:t>yes vs. no</w:t>
            </w:r>
          </w:p>
          <w:p w14:paraId="6AC912F7" w14:textId="20C7B23A" w:rsidR="00302034" w:rsidRPr="006B198C" w:rsidRDefault="00302034">
            <w:pPr>
              <w:rPr>
                <w:sz w:val="20"/>
                <w:szCs w:val="20"/>
                <w:lang w:val="en-US"/>
              </w:rPr>
            </w:pPr>
            <w:r w:rsidRPr="006B198C">
              <w:rPr>
                <w:sz w:val="20"/>
                <w:szCs w:val="20"/>
                <w:lang w:val="en-US"/>
              </w:rPr>
              <w:t>(</w:t>
            </w:r>
            <w:proofErr w:type="gramStart"/>
            <w:r w:rsidRPr="006B198C">
              <w:rPr>
                <w:sz w:val="20"/>
                <w:szCs w:val="20"/>
                <w:lang w:val="en-US"/>
              </w:rPr>
              <w:t>surgery</w:t>
            </w:r>
            <w:proofErr w:type="gramEnd"/>
            <w:r w:rsidRPr="006B198C">
              <w:rPr>
                <w:sz w:val="20"/>
                <w:szCs w:val="20"/>
                <w:lang w:val="en-US"/>
              </w:rPr>
              <w:t xml:space="preserve"> R-status)</w:t>
            </w:r>
          </w:p>
        </w:tc>
        <w:tc>
          <w:tcPr>
            <w:tcW w:w="861" w:type="dxa"/>
          </w:tcPr>
          <w:p w14:paraId="3E7E19DB" w14:textId="723DF866" w:rsidR="0083226B" w:rsidRPr="00F923B8" w:rsidRDefault="00F923B8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</w:t>
            </w:r>
            <w:r w:rsidR="00C54513">
              <w:rPr>
                <w:b/>
                <w:bCs/>
                <w:sz w:val="20"/>
                <w:szCs w:val="20"/>
                <w:lang w:val="en-US"/>
              </w:rPr>
              <w:t>urrent</w:t>
            </w:r>
          </w:p>
          <w:p w14:paraId="5737D710" w14:textId="77777777" w:rsidR="00F923B8" w:rsidRDefault="0083226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923B8">
              <w:rPr>
                <w:b/>
                <w:bCs/>
                <w:sz w:val="20"/>
                <w:szCs w:val="20"/>
                <w:lang w:val="en-US"/>
              </w:rPr>
              <w:t>survival</w:t>
            </w:r>
          </w:p>
          <w:p w14:paraId="4A34BF35" w14:textId="2265ED8D" w:rsidR="0083226B" w:rsidRPr="00F923B8" w:rsidRDefault="00F923B8" w:rsidP="00F923B8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state </w:t>
            </w:r>
          </w:p>
        </w:tc>
        <w:tc>
          <w:tcPr>
            <w:tcW w:w="1112" w:type="dxa"/>
          </w:tcPr>
          <w:p w14:paraId="64981F41" w14:textId="56C8834E" w:rsidR="0083226B" w:rsidRPr="00C54513" w:rsidRDefault="00F923B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54513">
              <w:rPr>
                <w:b/>
                <w:bCs/>
                <w:sz w:val="20"/>
                <w:szCs w:val="20"/>
                <w:lang w:val="en-US"/>
              </w:rPr>
              <w:t xml:space="preserve">Crude </w:t>
            </w:r>
            <w:r w:rsidR="00E80BC1">
              <w:rPr>
                <w:b/>
                <w:bCs/>
                <w:sz w:val="20"/>
                <w:szCs w:val="20"/>
                <w:lang w:val="en-US"/>
              </w:rPr>
              <w:t xml:space="preserve">total </w:t>
            </w:r>
            <w:r w:rsidRPr="00C54513">
              <w:rPr>
                <w:b/>
                <w:bCs/>
                <w:sz w:val="20"/>
                <w:szCs w:val="20"/>
                <w:lang w:val="en-US"/>
              </w:rPr>
              <w:t>s</w:t>
            </w:r>
            <w:r w:rsidR="0083226B" w:rsidRPr="00C54513">
              <w:rPr>
                <w:b/>
                <w:bCs/>
                <w:sz w:val="20"/>
                <w:szCs w:val="20"/>
                <w:lang w:val="en-US"/>
              </w:rPr>
              <w:t>urvival time (months)</w:t>
            </w:r>
          </w:p>
        </w:tc>
      </w:tr>
      <w:tr w:rsidR="00DA6C98" w:rsidRPr="00DA6C98" w14:paraId="1822E238" w14:textId="77777777" w:rsidTr="00F923B8">
        <w:trPr>
          <w:trHeight w:val="581"/>
        </w:trPr>
        <w:tc>
          <w:tcPr>
            <w:tcW w:w="1399" w:type="dxa"/>
          </w:tcPr>
          <w:p w14:paraId="306B91BC" w14:textId="1524B537" w:rsidR="00DA6C98" w:rsidRDefault="00DA6C98" w:rsidP="00DA6C98">
            <w:pPr>
              <w:rPr>
                <w:sz w:val="20"/>
                <w:szCs w:val="20"/>
              </w:rPr>
            </w:pPr>
            <w:r w:rsidRPr="00F0661A">
              <w:rPr>
                <w:b/>
                <w:bCs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;</w:t>
            </w:r>
          </w:p>
          <w:p w14:paraId="1CFD3B6D" w14:textId="29C2B336" w:rsidR="00DA6C98" w:rsidRPr="006B198C" w:rsidRDefault="00DA6C98" w:rsidP="00DA6C98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(59, f, 1984)</w:t>
            </w:r>
          </w:p>
        </w:tc>
        <w:tc>
          <w:tcPr>
            <w:tcW w:w="1437" w:type="dxa"/>
          </w:tcPr>
          <w:p w14:paraId="6F59C350" w14:textId="77777777" w:rsidR="00DA6C98" w:rsidRPr="006B198C" w:rsidRDefault="00DA6C98" w:rsidP="00DA6C98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 xml:space="preserve">B; </w:t>
            </w:r>
          </w:p>
          <w:p w14:paraId="39DD81D1" w14:textId="61A6B6D1" w:rsidR="00DA6C98" w:rsidRPr="006B198C" w:rsidRDefault="00DA6C98" w:rsidP="00DA6C98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T2</w:t>
            </w:r>
          </w:p>
        </w:tc>
        <w:tc>
          <w:tcPr>
            <w:tcW w:w="1541" w:type="dxa"/>
          </w:tcPr>
          <w:p w14:paraId="3B2D6077" w14:textId="77777777" w:rsidR="00DA6C98" w:rsidRDefault="00DA6C98" w:rsidP="00DA6C9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d</w:t>
            </w:r>
            <w:proofErr w:type="spellEnd"/>
            <w:r>
              <w:rPr>
                <w:sz w:val="20"/>
                <w:szCs w:val="20"/>
              </w:rPr>
              <w:t>.;</w:t>
            </w:r>
          </w:p>
          <w:p w14:paraId="01C9F1C4" w14:textId="56DA8BFF" w:rsidR="00DA6C98" w:rsidRPr="006B198C" w:rsidRDefault="00DA6C98" w:rsidP="00DA6C9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d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275" w:type="dxa"/>
          </w:tcPr>
          <w:p w14:paraId="3B4CA094" w14:textId="03D0DC45" w:rsidR="00DA6C98" w:rsidRPr="006B198C" w:rsidRDefault="00DA6C98" w:rsidP="00302034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S (R</w:t>
            </w:r>
            <w:r>
              <w:rPr>
                <w:sz w:val="20"/>
                <w:szCs w:val="20"/>
              </w:rPr>
              <w:t>0</w:t>
            </w:r>
            <w:r w:rsidRPr="006B198C">
              <w:rPr>
                <w:sz w:val="20"/>
                <w:szCs w:val="20"/>
              </w:rPr>
              <w:t>)</w:t>
            </w:r>
          </w:p>
        </w:tc>
        <w:tc>
          <w:tcPr>
            <w:tcW w:w="1704" w:type="dxa"/>
          </w:tcPr>
          <w:p w14:paraId="63C950D0" w14:textId="77777777" w:rsidR="00DA6C98" w:rsidRDefault="00DA6C98" w:rsidP="00DA6C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P </w:t>
            </w:r>
            <w:proofErr w:type="spellStart"/>
            <w:r>
              <w:rPr>
                <w:sz w:val="20"/>
                <w:szCs w:val="20"/>
              </w:rPr>
              <w:t>local</w:t>
            </w:r>
            <w:proofErr w:type="spellEnd"/>
            <w:r>
              <w:rPr>
                <w:sz w:val="20"/>
                <w:szCs w:val="20"/>
              </w:rPr>
              <w:t>;</w:t>
            </w:r>
          </w:p>
          <w:p w14:paraId="05B92656" w14:textId="3D2E2D14" w:rsidR="00DA6C98" w:rsidRDefault="00DA6C98" w:rsidP="00DA6C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692" w:type="dxa"/>
          </w:tcPr>
          <w:p w14:paraId="69F9FFCB" w14:textId="77777777" w:rsidR="00DA6C98" w:rsidRPr="00F0661A" w:rsidRDefault="00DA6C98" w:rsidP="00DA6C98">
            <w:pPr>
              <w:rPr>
                <w:sz w:val="20"/>
                <w:szCs w:val="20"/>
                <w:lang w:val="en-US"/>
              </w:rPr>
            </w:pPr>
            <w:r w:rsidRPr="00F0661A">
              <w:rPr>
                <w:sz w:val="20"/>
                <w:szCs w:val="20"/>
                <w:lang w:val="en-US"/>
              </w:rPr>
              <w:t>Yes;</w:t>
            </w:r>
          </w:p>
          <w:p w14:paraId="2B00702F" w14:textId="36D7001D" w:rsidR="00DA6C98" w:rsidRPr="00DA6C98" w:rsidRDefault="00DA6C98" w:rsidP="00DA6C98">
            <w:pPr>
              <w:rPr>
                <w:sz w:val="20"/>
                <w:szCs w:val="20"/>
                <w:lang w:val="en-US"/>
              </w:rPr>
            </w:pPr>
            <w:r w:rsidRPr="00F0661A">
              <w:rPr>
                <w:sz w:val="20"/>
                <w:szCs w:val="20"/>
                <w:lang w:val="en-US"/>
              </w:rPr>
              <w:t>Yes (S, R</w:t>
            </w:r>
            <w:r>
              <w:rPr>
                <w:sz w:val="20"/>
                <w:szCs w:val="20"/>
                <w:lang w:val="en-US"/>
              </w:rPr>
              <w:t>1</w:t>
            </w:r>
            <w:r w:rsidRPr="00F0661A">
              <w:rPr>
                <w:sz w:val="20"/>
                <w:szCs w:val="20"/>
                <w:lang w:val="en-US"/>
              </w:rPr>
              <w:t xml:space="preserve"> +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F0661A">
              <w:rPr>
                <w:sz w:val="20"/>
                <w:szCs w:val="20"/>
                <w:lang w:val="en-US"/>
              </w:rPr>
              <w:t>RT)</w:t>
            </w:r>
          </w:p>
        </w:tc>
        <w:tc>
          <w:tcPr>
            <w:tcW w:w="861" w:type="dxa"/>
          </w:tcPr>
          <w:p w14:paraId="4ADC84BA" w14:textId="6C6794E4" w:rsidR="00DA6C98" w:rsidRPr="00DA6C98" w:rsidRDefault="00DA6C9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D</w:t>
            </w:r>
          </w:p>
        </w:tc>
        <w:tc>
          <w:tcPr>
            <w:tcW w:w="1112" w:type="dxa"/>
          </w:tcPr>
          <w:p w14:paraId="08DCC29E" w14:textId="5E362413" w:rsidR="00DA6C98" w:rsidRPr="00DA6C98" w:rsidRDefault="00DA6C9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</w:tr>
      <w:tr w:rsidR="00F923B8" w:rsidRPr="006B198C" w14:paraId="66859E99" w14:textId="77777777" w:rsidTr="00F923B8">
        <w:trPr>
          <w:trHeight w:val="581"/>
        </w:trPr>
        <w:tc>
          <w:tcPr>
            <w:tcW w:w="1399" w:type="dxa"/>
          </w:tcPr>
          <w:p w14:paraId="04CBAF96" w14:textId="4EDE628D" w:rsidR="006B198C" w:rsidRPr="006B198C" w:rsidRDefault="00303C28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  <w:r w:rsidR="006B198C" w:rsidRPr="006B198C">
              <w:rPr>
                <w:sz w:val="20"/>
                <w:szCs w:val="20"/>
              </w:rPr>
              <w:t>;</w:t>
            </w:r>
            <w:r w:rsidR="0083226B" w:rsidRPr="006B198C">
              <w:rPr>
                <w:sz w:val="20"/>
                <w:szCs w:val="20"/>
              </w:rPr>
              <w:t xml:space="preserve"> </w:t>
            </w:r>
          </w:p>
          <w:p w14:paraId="3CCA8F5E" w14:textId="3E1812A3" w:rsidR="0083226B" w:rsidRPr="006B198C" w:rsidRDefault="006B198C" w:rsidP="00F923B8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(</w:t>
            </w:r>
            <w:r w:rsidR="00302034" w:rsidRPr="006B198C">
              <w:rPr>
                <w:sz w:val="20"/>
                <w:szCs w:val="20"/>
              </w:rPr>
              <w:t>32</w:t>
            </w:r>
            <w:r>
              <w:rPr>
                <w:sz w:val="20"/>
                <w:szCs w:val="20"/>
              </w:rPr>
              <w:t>,</w:t>
            </w:r>
            <w:r w:rsidR="00302034" w:rsidRPr="006B198C">
              <w:rPr>
                <w:sz w:val="20"/>
                <w:szCs w:val="20"/>
              </w:rPr>
              <w:t xml:space="preserve"> m</w:t>
            </w:r>
            <w:r>
              <w:rPr>
                <w:sz w:val="20"/>
                <w:szCs w:val="20"/>
              </w:rPr>
              <w:t>,</w:t>
            </w:r>
            <w:r w:rsidRPr="006B198C">
              <w:rPr>
                <w:sz w:val="20"/>
                <w:szCs w:val="20"/>
              </w:rPr>
              <w:t xml:space="preserve"> </w:t>
            </w:r>
            <w:r w:rsidR="00302034" w:rsidRPr="006B198C">
              <w:rPr>
                <w:sz w:val="20"/>
                <w:szCs w:val="20"/>
              </w:rPr>
              <w:t>1985</w:t>
            </w:r>
            <w:r w:rsidRPr="006B198C">
              <w:rPr>
                <w:sz w:val="20"/>
                <w:szCs w:val="20"/>
              </w:rPr>
              <w:t>)</w:t>
            </w:r>
          </w:p>
        </w:tc>
        <w:tc>
          <w:tcPr>
            <w:tcW w:w="1437" w:type="dxa"/>
          </w:tcPr>
          <w:p w14:paraId="7CD2C634" w14:textId="77777777" w:rsidR="00302034" w:rsidRPr="006B198C" w:rsidRDefault="00302034" w:rsidP="00302034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 xml:space="preserve">C; </w:t>
            </w:r>
          </w:p>
          <w:p w14:paraId="41EAD9EC" w14:textId="3D0AACCE" w:rsidR="0083226B" w:rsidRPr="006B198C" w:rsidRDefault="00302034" w:rsidP="00302034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T3</w:t>
            </w:r>
          </w:p>
        </w:tc>
        <w:tc>
          <w:tcPr>
            <w:tcW w:w="1541" w:type="dxa"/>
          </w:tcPr>
          <w:p w14:paraId="206330E6" w14:textId="77777777" w:rsidR="00302034" w:rsidRPr="006B198C" w:rsidRDefault="00302034" w:rsidP="00302034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3;</w:t>
            </w:r>
          </w:p>
          <w:p w14:paraId="60C7C188" w14:textId="1857AF90" w:rsidR="0083226B" w:rsidRPr="006B198C" w:rsidRDefault="00302034" w:rsidP="00302034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8.5</w:t>
            </w:r>
          </w:p>
        </w:tc>
        <w:tc>
          <w:tcPr>
            <w:tcW w:w="1275" w:type="dxa"/>
          </w:tcPr>
          <w:p w14:paraId="70475A63" w14:textId="16721031" w:rsidR="00302034" w:rsidRPr="006B198C" w:rsidRDefault="00302034" w:rsidP="00302034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S</w:t>
            </w:r>
            <w:r w:rsidR="008558F7" w:rsidRPr="006B198C">
              <w:rPr>
                <w:sz w:val="20"/>
                <w:szCs w:val="20"/>
              </w:rPr>
              <w:t xml:space="preserve"> (R1) </w:t>
            </w:r>
            <w:r w:rsidRPr="006B198C">
              <w:rPr>
                <w:sz w:val="20"/>
                <w:szCs w:val="20"/>
              </w:rPr>
              <w:t>+</w:t>
            </w:r>
            <w:r w:rsidR="003E5BFE">
              <w:rPr>
                <w:sz w:val="20"/>
                <w:szCs w:val="20"/>
              </w:rPr>
              <w:t xml:space="preserve"> </w:t>
            </w:r>
            <w:r w:rsidRPr="006B198C">
              <w:rPr>
                <w:sz w:val="20"/>
                <w:szCs w:val="20"/>
              </w:rPr>
              <w:t>RT</w:t>
            </w:r>
          </w:p>
          <w:p w14:paraId="488B5478" w14:textId="4831D988" w:rsidR="0083226B" w:rsidRPr="006B198C" w:rsidRDefault="0083226B" w:rsidP="00302034">
            <w:pPr>
              <w:rPr>
                <w:sz w:val="20"/>
                <w:szCs w:val="20"/>
              </w:rPr>
            </w:pPr>
          </w:p>
        </w:tc>
        <w:tc>
          <w:tcPr>
            <w:tcW w:w="1704" w:type="dxa"/>
          </w:tcPr>
          <w:p w14:paraId="630A61FE" w14:textId="785E75D3" w:rsidR="00302034" w:rsidRPr="006B198C" w:rsidRDefault="00F16C7D" w:rsidP="003020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 </w:t>
            </w:r>
            <w:proofErr w:type="spellStart"/>
            <w:r w:rsidR="00BC6C48">
              <w:rPr>
                <w:sz w:val="20"/>
                <w:szCs w:val="20"/>
              </w:rPr>
              <w:t>l</w:t>
            </w:r>
            <w:r w:rsidR="00302034" w:rsidRPr="006B198C">
              <w:rPr>
                <w:sz w:val="20"/>
                <w:szCs w:val="20"/>
              </w:rPr>
              <w:t>ocal</w:t>
            </w:r>
            <w:proofErr w:type="spellEnd"/>
            <w:r w:rsidR="00302034" w:rsidRPr="006B198C">
              <w:rPr>
                <w:sz w:val="20"/>
                <w:szCs w:val="20"/>
              </w:rPr>
              <w:t>;</w:t>
            </w:r>
          </w:p>
          <w:p w14:paraId="69B7053A" w14:textId="6C8D31CF" w:rsidR="0083226B" w:rsidRPr="006B198C" w:rsidRDefault="00302034" w:rsidP="00302034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21</w:t>
            </w:r>
          </w:p>
        </w:tc>
        <w:tc>
          <w:tcPr>
            <w:tcW w:w="1692" w:type="dxa"/>
          </w:tcPr>
          <w:p w14:paraId="5C530C96" w14:textId="77777777" w:rsidR="00302034" w:rsidRPr="006B198C" w:rsidRDefault="00302034" w:rsidP="00302034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Yes;</w:t>
            </w:r>
          </w:p>
          <w:p w14:paraId="1FA0CAE3" w14:textId="620790FD" w:rsidR="0083226B" w:rsidRPr="006B198C" w:rsidRDefault="00302034" w:rsidP="00302034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No (</w:t>
            </w:r>
            <w:r w:rsidR="00EE1E1D">
              <w:rPr>
                <w:sz w:val="20"/>
                <w:szCs w:val="20"/>
              </w:rPr>
              <w:t xml:space="preserve">S, </w:t>
            </w:r>
            <w:r w:rsidRPr="006B198C">
              <w:rPr>
                <w:sz w:val="20"/>
                <w:szCs w:val="20"/>
              </w:rPr>
              <w:t>R2)</w:t>
            </w:r>
          </w:p>
        </w:tc>
        <w:tc>
          <w:tcPr>
            <w:tcW w:w="861" w:type="dxa"/>
          </w:tcPr>
          <w:p w14:paraId="2D5081C0" w14:textId="776B321E" w:rsidR="0083226B" w:rsidRPr="006B198C" w:rsidRDefault="00302034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DOD</w:t>
            </w:r>
          </w:p>
        </w:tc>
        <w:tc>
          <w:tcPr>
            <w:tcW w:w="1112" w:type="dxa"/>
          </w:tcPr>
          <w:p w14:paraId="048E6A03" w14:textId="1ABCC276" w:rsidR="0083226B" w:rsidRPr="006B198C" w:rsidRDefault="00302034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27</w:t>
            </w:r>
          </w:p>
        </w:tc>
      </w:tr>
      <w:tr w:rsidR="00F923B8" w:rsidRPr="006B198C" w14:paraId="756379DC" w14:textId="77777777" w:rsidTr="002820DE">
        <w:tc>
          <w:tcPr>
            <w:tcW w:w="1399" w:type="dxa"/>
          </w:tcPr>
          <w:p w14:paraId="3F31A855" w14:textId="3AF4949B" w:rsidR="00302034" w:rsidRPr="006B198C" w:rsidRDefault="00303C2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  <w:r w:rsidR="006B198C" w:rsidRPr="006B198C">
              <w:rPr>
                <w:sz w:val="20"/>
                <w:szCs w:val="20"/>
              </w:rPr>
              <w:t>;</w:t>
            </w:r>
            <w:r w:rsidR="0083226B" w:rsidRPr="006B198C">
              <w:rPr>
                <w:b/>
                <w:bCs/>
                <w:sz w:val="20"/>
                <w:szCs w:val="20"/>
              </w:rPr>
              <w:t xml:space="preserve"> </w:t>
            </w:r>
          </w:p>
          <w:p w14:paraId="2F22458D" w14:textId="3C8FD6D3" w:rsidR="0083226B" w:rsidRPr="006B198C" w:rsidRDefault="006B198C" w:rsidP="00F923B8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(</w:t>
            </w:r>
            <w:r w:rsidR="00302034" w:rsidRPr="006B198C">
              <w:rPr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t>,</w:t>
            </w:r>
            <w:r w:rsidR="00302034" w:rsidRPr="006B198C">
              <w:rPr>
                <w:sz w:val="20"/>
                <w:szCs w:val="20"/>
              </w:rPr>
              <w:t xml:space="preserve"> f</w:t>
            </w:r>
            <w:r>
              <w:rPr>
                <w:sz w:val="20"/>
                <w:szCs w:val="20"/>
              </w:rPr>
              <w:t>,</w:t>
            </w:r>
            <w:r w:rsidR="00302034" w:rsidRPr="006B198C">
              <w:rPr>
                <w:sz w:val="20"/>
                <w:szCs w:val="20"/>
              </w:rPr>
              <w:t xml:space="preserve"> 19</w:t>
            </w:r>
            <w:r w:rsidR="008558F7" w:rsidRPr="006B198C">
              <w:rPr>
                <w:sz w:val="20"/>
                <w:szCs w:val="20"/>
              </w:rPr>
              <w:t>85</w:t>
            </w:r>
            <w:r w:rsidRPr="006B198C">
              <w:rPr>
                <w:sz w:val="20"/>
                <w:szCs w:val="20"/>
              </w:rPr>
              <w:t>)</w:t>
            </w:r>
          </w:p>
        </w:tc>
        <w:tc>
          <w:tcPr>
            <w:tcW w:w="1437" w:type="dxa"/>
          </w:tcPr>
          <w:p w14:paraId="2B242758" w14:textId="77777777" w:rsidR="00302034" w:rsidRPr="006B198C" w:rsidRDefault="00302034" w:rsidP="00302034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 xml:space="preserve">C; </w:t>
            </w:r>
          </w:p>
          <w:p w14:paraId="50D2F043" w14:textId="25062599" w:rsidR="0083226B" w:rsidRPr="006B198C" w:rsidRDefault="00302034" w:rsidP="00302034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T4</w:t>
            </w:r>
          </w:p>
        </w:tc>
        <w:tc>
          <w:tcPr>
            <w:tcW w:w="1541" w:type="dxa"/>
          </w:tcPr>
          <w:p w14:paraId="1A0D824A" w14:textId="77777777" w:rsidR="00302034" w:rsidRPr="006B198C" w:rsidRDefault="00302034" w:rsidP="00302034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2;</w:t>
            </w:r>
          </w:p>
          <w:p w14:paraId="5F1242F2" w14:textId="134C0B68" w:rsidR="0083226B" w:rsidRPr="006B198C" w:rsidRDefault="00302034" w:rsidP="00302034">
            <w:pPr>
              <w:rPr>
                <w:sz w:val="20"/>
                <w:szCs w:val="20"/>
              </w:rPr>
            </w:pPr>
            <w:proofErr w:type="spellStart"/>
            <w:r w:rsidRPr="006B198C">
              <w:rPr>
                <w:sz w:val="20"/>
                <w:szCs w:val="20"/>
              </w:rPr>
              <w:t>n.d</w:t>
            </w:r>
            <w:proofErr w:type="spellEnd"/>
            <w:r w:rsidRPr="006B198C">
              <w:rPr>
                <w:sz w:val="20"/>
                <w:szCs w:val="20"/>
              </w:rPr>
              <w:t>.</w:t>
            </w:r>
          </w:p>
        </w:tc>
        <w:tc>
          <w:tcPr>
            <w:tcW w:w="1275" w:type="dxa"/>
          </w:tcPr>
          <w:p w14:paraId="572322B6" w14:textId="33FABAF4" w:rsidR="00302034" w:rsidRPr="006B198C" w:rsidRDefault="00302034" w:rsidP="00302034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S</w:t>
            </w:r>
            <w:r w:rsidR="008558F7" w:rsidRPr="006B198C">
              <w:rPr>
                <w:sz w:val="20"/>
                <w:szCs w:val="20"/>
              </w:rPr>
              <w:t xml:space="preserve"> (R1)</w:t>
            </w:r>
            <w:r w:rsidR="003E5BFE">
              <w:rPr>
                <w:sz w:val="20"/>
                <w:szCs w:val="20"/>
              </w:rPr>
              <w:t xml:space="preserve"> </w:t>
            </w:r>
            <w:r w:rsidRPr="006B198C">
              <w:rPr>
                <w:sz w:val="20"/>
                <w:szCs w:val="20"/>
              </w:rPr>
              <w:t>+RT</w:t>
            </w:r>
          </w:p>
          <w:p w14:paraId="07DEE2EC" w14:textId="77777777" w:rsidR="0083226B" w:rsidRPr="006B198C" w:rsidRDefault="0083226B">
            <w:pPr>
              <w:rPr>
                <w:sz w:val="20"/>
                <w:szCs w:val="20"/>
              </w:rPr>
            </w:pPr>
          </w:p>
        </w:tc>
        <w:tc>
          <w:tcPr>
            <w:tcW w:w="1704" w:type="dxa"/>
          </w:tcPr>
          <w:p w14:paraId="2E8DCEDC" w14:textId="239B63B9" w:rsidR="00302034" w:rsidRPr="006B198C" w:rsidRDefault="00F16C7D" w:rsidP="003020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 </w:t>
            </w:r>
            <w:proofErr w:type="spellStart"/>
            <w:r w:rsidR="00BC6C48">
              <w:rPr>
                <w:sz w:val="20"/>
                <w:szCs w:val="20"/>
              </w:rPr>
              <w:t>l</w:t>
            </w:r>
            <w:r w:rsidR="00302034" w:rsidRPr="006B198C">
              <w:rPr>
                <w:sz w:val="20"/>
                <w:szCs w:val="20"/>
              </w:rPr>
              <w:t>ocal</w:t>
            </w:r>
            <w:proofErr w:type="spellEnd"/>
            <w:r w:rsidR="00302034" w:rsidRPr="006B198C">
              <w:rPr>
                <w:sz w:val="20"/>
                <w:szCs w:val="20"/>
              </w:rPr>
              <w:t>;</w:t>
            </w:r>
          </w:p>
          <w:p w14:paraId="47582377" w14:textId="1145A837" w:rsidR="0083226B" w:rsidRPr="006B198C" w:rsidRDefault="00302034" w:rsidP="00302034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20</w:t>
            </w:r>
          </w:p>
        </w:tc>
        <w:tc>
          <w:tcPr>
            <w:tcW w:w="1692" w:type="dxa"/>
          </w:tcPr>
          <w:p w14:paraId="3DFB09F9" w14:textId="77777777" w:rsidR="00302034" w:rsidRPr="006B198C" w:rsidRDefault="00302034" w:rsidP="00302034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Yes;</w:t>
            </w:r>
          </w:p>
          <w:p w14:paraId="2F237124" w14:textId="6210FAC9" w:rsidR="0083226B" w:rsidRPr="006B198C" w:rsidRDefault="00302034" w:rsidP="00302034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No (</w:t>
            </w:r>
            <w:r w:rsidR="00EE1E1D">
              <w:rPr>
                <w:sz w:val="20"/>
                <w:szCs w:val="20"/>
              </w:rPr>
              <w:t xml:space="preserve">S, </w:t>
            </w:r>
            <w:r w:rsidRPr="006B198C">
              <w:rPr>
                <w:sz w:val="20"/>
                <w:szCs w:val="20"/>
              </w:rPr>
              <w:t>R1)</w:t>
            </w:r>
          </w:p>
        </w:tc>
        <w:tc>
          <w:tcPr>
            <w:tcW w:w="861" w:type="dxa"/>
          </w:tcPr>
          <w:p w14:paraId="3EFD2B74" w14:textId="77777777" w:rsidR="001E164B" w:rsidRDefault="00302034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DAD/</w:t>
            </w:r>
          </w:p>
          <w:p w14:paraId="1B556001" w14:textId="437D74F8" w:rsidR="0083226B" w:rsidRPr="006B198C" w:rsidRDefault="00302034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DWD</w:t>
            </w:r>
          </w:p>
        </w:tc>
        <w:tc>
          <w:tcPr>
            <w:tcW w:w="1112" w:type="dxa"/>
          </w:tcPr>
          <w:p w14:paraId="3550BCB0" w14:textId="13EB2530" w:rsidR="0083226B" w:rsidRPr="006B198C" w:rsidRDefault="00302034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94</w:t>
            </w:r>
          </w:p>
        </w:tc>
      </w:tr>
      <w:tr w:rsidR="00F923B8" w:rsidRPr="006B198C" w14:paraId="2860275D" w14:textId="77777777" w:rsidTr="002820DE">
        <w:tc>
          <w:tcPr>
            <w:tcW w:w="1399" w:type="dxa"/>
          </w:tcPr>
          <w:p w14:paraId="30950232" w14:textId="18190B00" w:rsidR="006B198C" w:rsidRPr="006B198C" w:rsidRDefault="00303C28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  <w:r w:rsidR="008558F7" w:rsidRPr="006B198C">
              <w:rPr>
                <w:sz w:val="20"/>
                <w:szCs w:val="20"/>
              </w:rPr>
              <w:t xml:space="preserve">; </w:t>
            </w:r>
          </w:p>
          <w:p w14:paraId="0446E988" w14:textId="7A7787E5" w:rsidR="0083226B" w:rsidRPr="006B198C" w:rsidRDefault="006B198C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(50</w:t>
            </w:r>
            <w:r>
              <w:rPr>
                <w:sz w:val="20"/>
                <w:szCs w:val="20"/>
              </w:rPr>
              <w:t>,</w:t>
            </w:r>
            <w:r w:rsidR="00302034" w:rsidRPr="006B198C">
              <w:rPr>
                <w:sz w:val="20"/>
                <w:szCs w:val="20"/>
              </w:rPr>
              <w:t xml:space="preserve"> f</w:t>
            </w:r>
            <w:r>
              <w:rPr>
                <w:sz w:val="20"/>
                <w:szCs w:val="20"/>
              </w:rPr>
              <w:t>,</w:t>
            </w:r>
            <w:r w:rsidR="00302034" w:rsidRPr="006B198C">
              <w:rPr>
                <w:sz w:val="20"/>
                <w:szCs w:val="20"/>
              </w:rPr>
              <w:t xml:space="preserve"> 198</w:t>
            </w:r>
            <w:r w:rsidR="008558F7" w:rsidRPr="006B198C">
              <w:rPr>
                <w:sz w:val="20"/>
                <w:szCs w:val="20"/>
              </w:rPr>
              <w:t>5</w:t>
            </w:r>
            <w:r w:rsidRPr="006B198C">
              <w:rPr>
                <w:sz w:val="20"/>
                <w:szCs w:val="20"/>
              </w:rPr>
              <w:t>)</w:t>
            </w:r>
          </w:p>
        </w:tc>
        <w:tc>
          <w:tcPr>
            <w:tcW w:w="1437" w:type="dxa"/>
          </w:tcPr>
          <w:p w14:paraId="602F6264" w14:textId="2E3AF29A" w:rsidR="00302034" w:rsidRPr="006B198C" w:rsidRDefault="008558F7" w:rsidP="00302034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B</w:t>
            </w:r>
            <w:r w:rsidR="00302034" w:rsidRPr="006B198C">
              <w:rPr>
                <w:sz w:val="20"/>
                <w:szCs w:val="20"/>
              </w:rPr>
              <w:t xml:space="preserve">; </w:t>
            </w:r>
          </w:p>
          <w:p w14:paraId="2F79BC95" w14:textId="286CAD51" w:rsidR="0083226B" w:rsidRPr="006B198C" w:rsidRDefault="00302034" w:rsidP="00302034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T</w:t>
            </w:r>
            <w:r w:rsidR="008558F7" w:rsidRPr="006B198C">
              <w:rPr>
                <w:sz w:val="20"/>
                <w:szCs w:val="20"/>
              </w:rPr>
              <w:t>2</w:t>
            </w:r>
          </w:p>
        </w:tc>
        <w:tc>
          <w:tcPr>
            <w:tcW w:w="1541" w:type="dxa"/>
          </w:tcPr>
          <w:p w14:paraId="2262626A" w14:textId="77777777" w:rsidR="008558F7" w:rsidRPr="006B198C" w:rsidRDefault="008558F7" w:rsidP="008558F7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3;</w:t>
            </w:r>
          </w:p>
          <w:p w14:paraId="28F3E406" w14:textId="41E35E4A" w:rsidR="0083226B" w:rsidRPr="006B198C" w:rsidRDefault="008558F7" w:rsidP="008558F7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17.5</w:t>
            </w:r>
          </w:p>
        </w:tc>
        <w:tc>
          <w:tcPr>
            <w:tcW w:w="1275" w:type="dxa"/>
          </w:tcPr>
          <w:p w14:paraId="76916C4C" w14:textId="798C45F6" w:rsidR="0083226B" w:rsidRPr="006B198C" w:rsidRDefault="008558F7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S (</w:t>
            </w:r>
            <w:proofErr w:type="spellStart"/>
            <w:r w:rsidRPr="006B198C">
              <w:rPr>
                <w:sz w:val="20"/>
                <w:szCs w:val="20"/>
              </w:rPr>
              <w:t>Rx</w:t>
            </w:r>
            <w:proofErr w:type="spellEnd"/>
            <w:r w:rsidRPr="006B198C">
              <w:rPr>
                <w:sz w:val="20"/>
                <w:szCs w:val="20"/>
              </w:rPr>
              <w:t>)</w:t>
            </w:r>
          </w:p>
        </w:tc>
        <w:tc>
          <w:tcPr>
            <w:tcW w:w="1704" w:type="dxa"/>
          </w:tcPr>
          <w:p w14:paraId="4E00E950" w14:textId="77777777" w:rsidR="00625981" w:rsidRPr="00625981" w:rsidRDefault="00F16C7D" w:rsidP="003E5BFE">
            <w:pPr>
              <w:rPr>
                <w:sz w:val="20"/>
                <w:szCs w:val="20"/>
                <w:lang w:val="en-US"/>
              </w:rPr>
            </w:pPr>
            <w:r w:rsidRPr="00625981">
              <w:rPr>
                <w:sz w:val="20"/>
                <w:szCs w:val="20"/>
                <w:lang w:val="en-US"/>
              </w:rPr>
              <w:t xml:space="preserve">TR </w:t>
            </w:r>
            <w:proofErr w:type="spellStart"/>
            <w:r w:rsidR="00BC6C48" w:rsidRPr="00625981">
              <w:rPr>
                <w:sz w:val="20"/>
                <w:szCs w:val="20"/>
                <w:lang w:val="en-US"/>
              </w:rPr>
              <w:t>l</w:t>
            </w:r>
            <w:r w:rsidR="008558F7" w:rsidRPr="00625981">
              <w:rPr>
                <w:sz w:val="20"/>
                <w:szCs w:val="20"/>
                <w:lang w:val="en-US"/>
              </w:rPr>
              <w:t>ocal+regional</w:t>
            </w:r>
            <w:proofErr w:type="spellEnd"/>
            <w:r w:rsidR="008558F7" w:rsidRPr="00625981">
              <w:rPr>
                <w:sz w:val="20"/>
                <w:szCs w:val="20"/>
                <w:lang w:val="en-US"/>
              </w:rPr>
              <w:t xml:space="preserve"> (</w:t>
            </w:r>
            <w:r w:rsidRPr="00625981">
              <w:rPr>
                <w:sz w:val="20"/>
                <w:szCs w:val="20"/>
                <w:lang w:val="en-US"/>
              </w:rPr>
              <w:t>bilateral</w:t>
            </w:r>
            <w:r w:rsidR="008558F7" w:rsidRPr="00625981">
              <w:rPr>
                <w:sz w:val="20"/>
                <w:szCs w:val="20"/>
                <w:lang w:val="en-US"/>
              </w:rPr>
              <w:t>);</w:t>
            </w:r>
          </w:p>
          <w:p w14:paraId="6C44601E" w14:textId="1403802D" w:rsidR="008558F7" w:rsidRPr="00F16C7D" w:rsidRDefault="008558F7" w:rsidP="003E5BFE">
            <w:pPr>
              <w:rPr>
                <w:sz w:val="20"/>
                <w:szCs w:val="20"/>
                <w:highlight w:val="yellow"/>
                <w:lang w:val="en-US"/>
              </w:rPr>
            </w:pPr>
            <w:r w:rsidRPr="0062598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692" w:type="dxa"/>
          </w:tcPr>
          <w:p w14:paraId="546D99B6" w14:textId="77777777" w:rsidR="0083226B" w:rsidRPr="006B198C" w:rsidRDefault="008558F7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 xml:space="preserve">No; </w:t>
            </w:r>
          </w:p>
          <w:p w14:paraId="1FBBA546" w14:textId="1684DBCD" w:rsidR="008558F7" w:rsidRPr="006B198C" w:rsidRDefault="008558F7">
            <w:pPr>
              <w:rPr>
                <w:sz w:val="20"/>
                <w:szCs w:val="20"/>
              </w:rPr>
            </w:pPr>
            <w:proofErr w:type="spellStart"/>
            <w:r w:rsidRPr="006B198C">
              <w:rPr>
                <w:sz w:val="20"/>
                <w:szCs w:val="20"/>
              </w:rPr>
              <w:t>ChT</w:t>
            </w:r>
            <w:proofErr w:type="spellEnd"/>
            <w:r w:rsidRPr="006B198C">
              <w:rPr>
                <w:sz w:val="20"/>
                <w:szCs w:val="20"/>
              </w:rPr>
              <w:t xml:space="preserve"> ~</w:t>
            </w:r>
          </w:p>
        </w:tc>
        <w:tc>
          <w:tcPr>
            <w:tcW w:w="861" w:type="dxa"/>
          </w:tcPr>
          <w:p w14:paraId="16283D63" w14:textId="29E24E88" w:rsidR="0083226B" w:rsidRPr="006B198C" w:rsidRDefault="008558F7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DOD</w:t>
            </w:r>
          </w:p>
        </w:tc>
        <w:tc>
          <w:tcPr>
            <w:tcW w:w="1112" w:type="dxa"/>
          </w:tcPr>
          <w:p w14:paraId="20C7B464" w14:textId="35BD0CC1" w:rsidR="0083226B" w:rsidRPr="006B198C" w:rsidRDefault="008558F7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14</w:t>
            </w:r>
          </w:p>
        </w:tc>
      </w:tr>
      <w:tr w:rsidR="00F923B8" w:rsidRPr="006B198C" w14:paraId="1B7A3FAE" w14:textId="77777777" w:rsidTr="002820DE">
        <w:tc>
          <w:tcPr>
            <w:tcW w:w="1399" w:type="dxa"/>
          </w:tcPr>
          <w:p w14:paraId="58E9C821" w14:textId="6E648C02" w:rsidR="0083226B" w:rsidRDefault="00303C28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  <w:r w:rsidR="00BD0963" w:rsidRPr="006B198C">
              <w:rPr>
                <w:sz w:val="20"/>
                <w:szCs w:val="20"/>
              </w:rPr>
              <w:t xml:space="preserve">; </w:t>
            </w:r>
          </w:p>
          <w:p w14:paraId="0BD2D5C2" w14:textId="2C37B261" w:rsidR="006B198C" w:rsidRPr="006B198C" w:rsidRDefault="006B19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7, f, 1988)</w:t>
            </w:r>
          </w:p>
        </w:tc>
        <w:tc>
          <w:tcPr>
            <w:tcW w:w="1437" w:type="dxa"/>
          </w:tcPr>
          <w:p w14:paraId="2634E2BA" w14:textId="77777777" w:rsidR="006B198C" w:rsidRPr="006B198C" w:rsidRDefault="006B198C" w:rsidP="006B198C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 xml:space="preserve">B; </w:t>
            </w:r>
          </w:p>
          <w:p w14:paraId="325F2515" w14:textId="469152D7" w:rsidR="0083226B" w:rsidRPr="006B198C" w:rsidRDefault="006B198C" w:rsidP="006B198C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541" w:type="dxa"/>
          </w:tcPr>
          <w:p w14:paraId="17916792" w14:textId="30A57B70" w:rsidR="006B198C" w:rsidRPr="006B198C" w:rsidRDefault="006B198C" w:rsidP="006B19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6B198C">
              <w:rPr>
                <w:sz w:val="20"/>
                <w:szCs w:val="20"/>
              </w:rPr>
              <w:t>;</w:t>
            </w:r>
          </w:p>
          <w:p w14:paraId="478A4D19" w14:textId="0B504E7E" w:rsidR="0083226B" w:rsidRPr="006B198C" w:rsidRDefault="006B198C" w:rsidP="006B19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  <w:r w:rsidRPr="006B198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275" w:type="dxa"/>
          </w:tcPr>
          <w:p w14:paraId="17551F3A" w14:textId="77777777" w:rsidR="006B198C" w:rsidRPr="006B198C" w:rsidRDefault="006B198C" w:rsidP="006B198C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S (R1)</w:t>
            </w:r>
          </w:p>
          <w:p w14:paraId="16B88D86" w14:textId="77777777" w:rsidR="0083226B" w:rsidRPr="006B198C" w:rsidRDefault="0083226B" w:rsidP="006B198C">
            <w:pPr>
              <w:rPr>
                <w:sz w:val="20"/>
                <w:szCs w:val="20"/>
              </w:rPr>
            </w:pPr>
          </w:p>
        </w:tc>
        <w:tc>
          <w:tcPr>
            <w:tcW w:w="1704" w:type="dxa"/>
          </w:tcPr>
          <w:p w14:paraId="03E03A8F" w14:textId="1D9ED646" w:rsidR="0083226B" w:rsidRDefault="006259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 </w:t>
            </w:r>
            <w:proofErr w:type="spellStart"/>
            <w:r>
              <w:rPr>
                <w:sz w:val="20"/>
                <w:szCs w:val="20"/>
              </w:rPr>
              <w:t>l</w:t>
            </w:r>
            <w:r w:rsidR="006B198C">
              <w:rPr>
                <w:sz w:val="20"/>
                <w:szCs w:val="20"/>
              </w:rPr>
              <w:t>ocal</w:t>
            </w:r>
            <w:proofErr w:type="spellEnd"/>
            <w:r w:rsidR="005E2229">
              <w:rPr>
                <w:sz w:val="20"/>
                <w:szCs w:val="20"/>
              </w:rPr>
              <w:t xml:space="preserve">; </w:t>
            </w:r>
          </w:p>
          <w:p w14:paraId="071E538D" w14:textId="4C332CC2" w:rsidR="005E2229" w:rsidRPr="006B198C" w:rsidRDefault="005E2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692" w:type="dxa"/>
          </w:tcPr>
          <w:p w14:paraId="716E0DCE" w14:textId="77777777" w:rsidR="005E2229" w:rsidRDefault="005E2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; </w:t>
            </w:r>
          </w:p>
          <w:p w14:paraId="7368815D" w14:textId="1655B784" w:rsidR="0083226B" w:rsidRPr="006B198C" w:rsidRDefault="005E2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</w:t>
            </w:r>
          </w:p>
        </w:tc>
        <w:tc>
          <w:tcPr>
            <w:tcW w:w="861" w:type="dxa"/>
          </w:tcPr>
          <w:p w14:paraId="3177EF30" w14:textId="78A8F021" w:rsidR="0083226B" w:rsidRPr="006B198C" w:rsidRDefault="006B19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D</w:t>
            </w:r>
          </w:p>
        </w:tc>
        <w:tc>
          <w:tcPr>
            <w:tcW w:w="1112" w:type="dxa"/>
          </w:tcPr>
          <w:p w14:paraId="611FC94B" w14:textId="7BFD4D46" w:rsidR="0083226B" w:rsidRPr="006B198C" w:rsidRDefault="005E22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F923B8" w:rsidRPr="006B198C" w14:paraId="10802FC4" w14:textId="77777777" w:rsidTr="002820DE">
        <w:tc>
          <w:tcPr>
            <w:tcW w:w="1399" w:type="dxa"/>
          </w:tcPr>
          <w:p w14:paraId="5125CBCC" w14:textId="42959B7D" w:rsidR="0083226B" w:rsidRDefault="00303C28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  <w:r w:rsidR="005E2229">
              <w:rPr>
                <w:sz w:val="20"/>
                <w:szCs w:val="20"/>
              </w:rPr>
              <w:t>;</w:t>
            </w:r>
          </w:p>
          <w:p w14:paraId="3BE9AC3C" w14:textId="23035582" w:rsidR="005E2229" w:rsidRPr="006B198C" w:rsidRDefault="00EC00FA" w:rsidP="00F923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0, m, 1988</w:t>
            </w:r>
          </w:p>
        </w:tc>
        <w:tc>
          <w:tcPr>
            <w:tcW w:w="1437" w:type="dxa"/>
          </w:tcPr>
          <w:p w14:paraId="10BF664B" w14:textId="77777777" w:rsidR="00EC00FA" w:rsidRPr="006B198C" w:rsidRDefault="00EC00FA" w:rsidP="00EC00FA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 xml:space="preserve">C; </w:t>
            </w:r>
          </w:p>
          <w:p w14:paraId="0E815237" w14:textId="19C40ADD" w:rsidR="0083226B" w:rsidRPr="006B198C" w:rsidRDefault="00EC00FA" w:rsidP="00EC00FA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T4</w:t>
            </w:r>
          </w:p>
        </w:tc>
        <w:tc>
          <w:tcPr>
            <w:tcW w:w="1541" w:type="dxa"/>
          </w:tcPr>
          <w:p w14:paraId="423BFC83" w14:textId="77777777" w:rsidR="0083226B" w:rsidRDefault="00EC00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;</w:t>
            </w:r>
          </w:p>
          <w:p w14:paraId="213F5083" w14:textId="61547A05" w:rsidR="00EC00FA" w:rsidRPr="006B198C" w:rsidRDefault="00EC00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</w:t>
            </w:r>
          </w:p>
        </w:tc>
        <w:tc>
          <w:tcPr>
            <w:tcW w:w="1275" w:type="dxa"/>
          </w:tcPr>
          <w:p w14:paraId="09E92E62" w14:textId="69252225" w:rsidR="00EC00FA" w:rsidRPr="006B198C" w:rsidRDefault="00EC00FA" w:rsidP="00EC00FA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S (R1)</w:t>
            </w:r>
          </w:p>
          <w:p w14:paraId="1CC257AE" w14:textId="77777777" w:rsidR="0083226B" w:rsidRPr="006B198C" w:rsidRDefault="0083226B">
            <w:pPr>
              <w:rPr>
                <w:sz w:val="20"/>
                <w:szCs w:val="20"/>
              </w:rPr>
            </w:pPr>
          </w:p>
        </w:tc>
        <w:tc>
          <w:tcPr>
            <w:tcW w:w="1704" w:type="dxa"/>
          </w:tcPr>
          <w:p w14:paraId="25EBC0BF" w14:textId="77777777" w:rsidR="0083226B" w:rsidRDefault="00EC00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P </w:t>
            </w:r>
            <w:proofErr w:type="spellStart"/>
            <w:r>
              <w:rPr>
                <w:sz w:val="20"/>
                <w:szCs w:val="20"/>
              </w:rPr>
              <w:t>Local</w:t>
            </w:r>
            <w:proofErr w:type="spellEnd"/>
            <w:r>
              <w:rPr>
                <w:sz w:val="20"/>
                <w:szCs w:val="20"/>
              </w:rPr>
              <w:t>;</w:t>
            </w:r>
          </w:p>
          <w:p w14:paraId="123BC859" w14:textId="604E309B" w:rsidR="00EC00FA" w:rsidRPr="006B198C" w:rsidRDefault="00EC00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92" w:type="dxa"/>
          </w:tcPr>
          <w:p w14:paraId="5D6DDAB6" w14:textId="77777777" w:rsidR="0083226B" w:rsidRDefault="00F16C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EC00FA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;</w:t>
            </w:r>
          </w:p>
          <w:p w14:paraId="73338085" w14:textId="407928E4" w:rsidR="00F16C7D" w:rsidRPr="006B198C" w:rsidRDefault="00F16C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--</w:t>
            </w:r>
          </w:p>
        </w:tc>
        <w:tc>
          <w:tcPr>
            <w:tcW w:w="861" w:type="dxa"/>
          </w:tcPr>
          <w:p w14:paraId="1A81B2EF" w14:textId="73369DB0" w:rsidR="0083226B" w:rsidRPr="006B198C" w:rsidRDefault="00EC00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D</w:t>
            </w:r>
          </w:p>
        </w:tc>
        <w:tc>
          <w:tcPr>
            <w:tcW w:w="1112" w:type="dxa"/>
          </w:tcPr>
          <w:p w14:paraId="7CBA41EE" w14:textId="32ABA69E" w:rsidR="0083226B" w:rsidRPr="006B198C" w:rsidRDefault="00EC00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DA6C98" w:rsidRPr="006B198C" w14:paraId="51A8B609" w14:textId="77777777" w:rsidTr="002820DE">
        <w:tc>
          <w:tcPr>
            <w:tcW w:w="1399" w:type="dxa"/>
          </w:tcPr>
          <w:p w14:paraId="6FCEDDE9" w14:textId="02BBFDA5" w:rsidR="00DA6C98" w:rsidRDefault="00303C28" w:rsidP="00DA6C98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  <w:r w:rsidR="00DA6C98">
              <w:rPr>
                <w:sz w:val="20"/>
                <w:szCs w:val="20"/>
              </w:rPr>
              <w:t>;</w:t>
            </w:r>
          </w:p>
          <w:p w14:paraId="474C0EDD" w14:textId="6E242BE7" w:rsidR="00DA6C98" w:rsidRPr="00EC00FA" w:rsidRDefault="00DA6C98" w:rsidP="00DA6C98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(38, f, 1996)</w:t>
            </w:r>
          </w:p>
        </w:tc>
        <w:tc>
          <w:tcPr>
            <w:tcW w:w="1437" w:type="dxa"/>
          </w:tcPr>
          <w:p w14:paraId="3F4D2E47" w14:textId="77777777" w:rsidR="00DA6C98" w:rsidRPr="006B198C" w:rsidRDefault="00DA6C98" w:rsidP="00DA6C98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 xml:space="preserve">B; </w:t>
            </w:r>
          </w:p>
          <w:p w14:paraId="4BE31DB5" w14:textId="0EF5428C" w:rsidR="00DA6C98" w:rsidRPr="006B198C" w:rsidRDefault="00DA6C98" w:rsidP="00DA6C98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T2</w:t>
            </w:r>
          </w:p>
        </w:tc>
        <w:tc>
          <w:tcPr>
            <w:tcW w:w="1541" w:type="dxa"/>
          </w:tcPr>
          <w:p w14:paraId="49E1BC5D" w14:textId="77777777" w:rsidR="00DA6C98" w:rsidRPr="006B198C" w:rsidRDefault="00DA6C98" w:rsidP="00DA6C98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2;</w:t>
            </w:r>
          </w:p>
          <w:p w14:paraId="62F79865" w14:textId="740411CD" w:rsidR="00DA6C98" w:rsidRDefault="00DA6C98" w:rsidP="00DA6C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</w:tc>
        <w:tc>
          <w:tcPr>
            <w:tcW w:w="1275" w:type="dxa"/>
          </w:tcPr>
          <w:p w14:paraId="4F9E4D42" w14:textId="1C98D866" w:rsidR="00DA6C98" w:rsidRPr="006B198C" w:rsidRDefault="00DA6C98" w:rsidP="00EC00FA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S (</w:t>
            </w:r>
            <w:proofErr w:type="spellStart"/>
            <w:r w:rsidRPr="006B198C">
              <w:rPr>
                <w:sz w:val="20"/>
                <w:szCs w:val="20"/>
              </w:rPr>
              <w:t>Rx</w:t>
            </w:r>
            <w:proofErr w:type="spellEnd"/>
            <w:r w:rsidRPr="006B198C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+ RT</w:t>
            </w:r>
          </w:p>
        </w:tc>
        <w:tc>
          <w:tcPr>
            <w:tcW w:w="1704" w:type="dxa"/>
          </w:tcPr>
          <w:p w14:paraId="33BAABD9" w14:textId="77777777" w:rsidR="00DA6C98" w:rsidRDefault="00DA6C98" w:rsidP="00DA6C9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R </w:t>
            </w:r>
            <w:r w:rsidRPr="00922BBC">
              <w:rPr>
                <w:sz w:val="20"/>
                <w:szCs w:val="20"/>
                <w:lang w:val="en-US"/>
              </w:rPr>
              <w:t xml:space="preserve">regional; </w:t>
            </w:r>
          </w:p>
          <w:p w14:paraId="0706AC68" w14:textId="1B5F76DB" w:rsidR="00DA6C98" w:rsidRDefault="00DA6C98" w:rsidP="00DA6C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1692" w:type="dxa"/>
          </w:tcPr>
          <w:p w14:paraId="2F9BD4C1" w14:textId="77777777" w:rsidR="00DA6C98" w:rsidRPr="00F0661A" w:rsidRDefault="00DA6C98" w:rsidP="00DA6C98">
            <w:pPr>
              <w:rPr>
                <w:sz w:val="20"/>
                <w:szCs w:val="20"/>
                <w:lang w:val="en-US"/>
              </w:rPr>
            </w:pPr>
            <w:r w:rsidRPr="00F0661A">
              <w:rPr>
                <w:sz w:val="20"/>
                <w:szCs w:val="20"/>
                <w:lang w:val="en-US"/>
              </w:rPr>
              <w:t>Yes;</w:t>
            </w:r>
          </w:p>
          <w:p w14:paraId="2610B393" w14:textId="083DBFFE" w:rsidR="00DA6C98" w:rsidRDefault="00DA6C98" w:rsidP="00DA6C98">
            <w:pPr>
              <w:rPr>
                <w:sz w:val="20"/>
                <w:szCs w:val="20"/>
              </w:rPr>
            </w:pPr>
            <w:r w:rsidRPr="00F0661A">
              <w:rPr>
                <w:sz w:val="20"/>
                <w:szCs w:val="20"/>
                <w:lang w:val="en-US"/>
              </w:rPr>
              <w:t>Yes (</w:t>
            </w:r>
            <w:r>
              <w:rPr>
                <w:sz w:val="20"/>
                <w:szCs w:val="20"/>
                <w:lang w:val="en-US"/>
              </w:rPr>
              <w:t>ND + RT</w:t>
            </w:r>
            <w:r w:rsidRPr="00F0661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61" w:type="dxa"/>
          </w:tcPr>
          <w:p w14:paraId="69C5E52B" w14:textId="5DF776D3" w:rsidR="00DA6C98" w:rsidRDefault="00DA6C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ND</w:t>
            </w:r>
          </w:p>
        </w:tc>
        <w:tc>
          <w:tcPr>
            <w:tcW w:w="1112" w:type="dxa"/>
          </w:tcPr>
          <w:p w14:paraId="67F5897F" w14:textId="5F7BA3E9" w:rsidR="00DA6C98" w:rsidRDefault="00DA6C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09</w:t>
            </w:r>
          </w:p>
        </w:tc>
      </w:tr>
      <w:tr w:rsidR="00F923B8" w:rsidRPr="006B198C" w14:paraId="570AB693" w14:textId="77777777" w:rsidTr="002820DE">
        <w:tc>
          <w:tcPr>
            <w:tcW w:w="1399" w:type="dxa"/>
          </w:tcPr>
          <w:p w14:paraId="37CB6804" w14:textId="393A790D" w:rsidR="0083226B" w:rsidRDefault="00303C28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  <w:r w:rsidR="00F16C7D">
              <w:rPr>
                <w:sz w:val="20"/>
                <w:szCs w:val="20"/>
              </w:rPr>
              <w:t>;</w:t>
            </w:r>
          </w:p>
          <w:p w14:paraId="20B51FB0" w14:textId="62D013DE" w:rsidR="00F16C7D" w:rsidRPr="006B198C" w:rsidRDefault="00F16C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3E5BFE">
              <w:rPr>
                <w:sz w:val="20"/>
                <w:szCs w:val="20"/>
              </w:rPr>
              <w:t>34, f, 1997)</w:t>
            </w:r>
          </w:p>
        </w:tc>
        <w:tc>
          <w:tcPr>
            <w:tcW w:w="1437" w:type="dxa"/>
          </w:tcPr>
          <w:p w14:paraId="365D87D5" w14:textId="77777777" w:rsidR="003E5BFE" w:rsidRPr="006B198C" w:rsidRDefault="003E5BFE" w:rsidP="003E5BFE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 xml:space="preserve">C; </w:t>
            </w:r>
          </w:p>
          <w:p w14:paraId="5F8D603A" w14:textId="3D30BF23" w:rsidR="0083226B" w:rsidRPr="006B198C" w:rsidRDefault="003E5BFE" w:rsidP="003E5BFE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T3</w:t>
            </w:r>
          </w:p>
        </w:tc>
        <w:tc>
          <w:tcPr>
            <w:tcW w:w="1541" w:type="dxa"/>
          </w:tcPr>
          <w:p w14:paraId="7D649A5E" w14:textId="77777777" w:rsidR="003E5BFE" w:rsidRDefault="003E5BFE" w:rsidP="003E5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;</w:t>
            </w:r>
          </w:p>
          <w:p w14:paraId="4BCD47DD" w14:textId="26C28CAE" w:rsidR="0083226B" w:rsidRPr="006B198C" w:rsidRDefault="003E5BFE" w:rsidP="003E5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</w:t>
            </w:r>
          </w:p>
        </w:tc>
        <w:tc>
          <w:tcPr>
            <w:tcW w:w="1275" w:type="dxa"/>
          </w:tcPr>
          <w:p w14:paraId="356920F5" w14:textId="0B3C2BB1" w:rsidR="0083226B" w:rsidRPr="006B198C" w:rsidRDefault="003E5BFE" w:rsidP="003E5BFE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S (R</w:t>
            </w:r>
            <w:r>
              <w:rPr>
                <w:sz w:val="20"/>
                <w:szCs w:val="20"/>
              </w:rPr>
              <w:t>0</w:t>
            </w:r>
            <w:r w:rsidRPr="006B198C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6B198C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 w:rsidRPr="006B198C">
              <w:rPr>
                <w:sz w:val="20"/>
                <w:szCs w:val="20"/>
              </w:rPr>
              <w:t>RT</w:t>
            </w:r>
          </w:p>
        </w:tc>
        <w:tc>
          <w:tcPr>
            <w:tcW w:w="1704" w:type="dxa"/>
          </w:tcPr>
          <w:p w14:paraId="2110F404" w14:textId="77777777" w:rsidR="00625981" w:rsidRDefault="00EE1E1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R </w:t>
            </w:r>
            <w:r w:rsidR="003E5BFE" w:rsidRPr="00922BBC">
              <w:rPr>
                <w:sz w:val="20"/>
                <w:szCs w:val="20"/>
                <w:lang w:val="en-US"/>
              </w:rPr>
              <w:t xml:space="preserve">regional (bilateral); </w:t>
            </w:r>
          </w:p>
          <w:p w14:paraId="4DB1813D" w14:textId="6558F737" w:rsidR="0083226B" w:rsidRPr="006B198C" w:rsidRDefault="00922BBC">
            <w:pPr>
              <w:rPr>
                <w:sz w:val="20"/>
                <w:szCs w:val="20"/>
              </w:rPr>
            </w:pPr>
            <w:r w:rsidRPr="00922BBC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692" w:type="dxa"/>
          </w:tcPr>
          <w:p w14:paraId="227818FC" w14:textId="77777777" w:rsidR="0083226B" w:rsidRDefault="003E5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;</w:t>
            </w:r>
          </w:p>
          <w:p w14:paraId="53044E82" w14:textId="268E9070" w:rsidR="003E5BFE" w:rsidRPr="006B198C" w:rsidRDefault="003E5B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861" w:type="dxa"/>
          </w:tcPr>
          <w:p w14:paraId="2DB7D7C7" w14:textId="33AC3EA5" w:rsidR="0083226B" w:rsidRPr="006B198C" w:rsidRDefault="00922B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</w:t>
            </w:r>
          </w:p>
        </w:tc>
        <w:tc>
          <w:tcPr>
            <w:tcW w:w="1112" w:type="dxa"/>
          </w:tcPr>
          <w:p w14:paraId="00DDC63D" w14:textId="191032D2" w:rsidR="0083226B" w:rsidRPr="006B198C" w:rsidRDefault="00965D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</w:tr>
      <w:tr w:rsidR="00F923B8" w:rsidRPr="006B198C" w14:paraId="50F99D93" w14:textId="77777777" w:rsidTr="002820DE">
        <w:tc>
          <w:tcPr>
            <w:tcW w:w="1399" w:type="dxa"/>
          </w:tcPr>
          <w:p w14:paraId="1CFCD2DD" w14:textId="00F67B5C" w:rsidR="00EE1E1D" w:rsidRDefault="00303C28">
            <w:pPr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  <w:r w:rsidR="00EE1E1D" w:rsidRPr="00EE1E1D">
              <w:rPr>
                <w:i/>
                <w:iCs/>
                <w:sz w:val="20"/>
                <w:szCs w:val="20"/>
              </w:rPr>
              <w:t>;</w:t>
            </w:r>
          </w:p>
          <w:p w14:paraId="510B09E2" w14:textId="531A0CEC" w:rsidR="0083226B" w:rsidRPr="00EE1E1D" w:rsidRDefault="00EE1E1D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(31, f, 1997)</w:t>
            </w:r>
          </w:p>
        </w:tc>
        <w:tc>
          <w:tcPr>
            <w:tcW w:w="1437" w:type="dxa"/>
          </w:tcPr>
          <w:p w14:paraId="24E97DA8" w14:textId="77777777" w:rsidR="00EE1E1D" w:rsidRPr="006B198C" w:rsidRDefault="00EE1E1D" w:rsidP="00EE1E1D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 xml:space="preserve">B; </w:t>
            </w:r>
          </w:p>
          <w:p w14:paraId="2F86F84C" w14:textId="2C866E13" w:rsidR="0083226B" w:rsidRPr="006B198C" w:rsidRDefault="00EE1E1D" w:rsidP="00EE1E1D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T2</w:t>
            </w:r>
          </w:p>
        </w:tc>
        <w:tc>
          <w:tcPr>
            <w:tcW w:w="1541" w:type="dxa"/>
          </w:tcPr>
          <w:p w14:paraId="45642BE7" w14:textId="77777777" w:rsidR="00EE1E1D" w:rsidRPr="006B198C" w:rsidRDefault="00EE1E1D" w:rsidP="00EE1E1D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2;</w:t>
            </w:r>
          </w:p>
          <w:p w14:paraId="594067E1" w14:textId="648F824D" w:rsidR="0083226B" w:rsidRPr="006B198C" w:rsidRDefault="00EE1E1D" w:rsidP="00EE1E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</w:t>
            </w:r>
          </w:p>
        </w:tc>
        <w:tc>
          <w:tcPr>
            <w:tcW w:w="1275" w:type="dxa"/>
          </w:tcPr>
          <w:p w14:paraId="441D3B9D" w14:textId="5101F4ED" w:rsidR="0083226B" w:rsidRPr="006B198C" w:rsidRDefault="00EE1E1D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S (R</w:t>
            </w:r>
            <w:r>
              <w:rPr>
                <w:sz w:val="20"/>
                <w:szCs w:val="20"/>
              </w:rPr>
              <w:t>0</w:t>
            </w:r>
            <w:r w:rsidRPr="006B198C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6B198C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 w:rsidRPr="006B198C">
              <w:rPr>
                <w:sz w:val="20"/>
                <w:szCs w:val="20"/>
              </w:rPr>
              <w:t>RT</w:t>
            </w:r>
          </w:p>
        </w:tc>
        <w:tc>
          <w:tcPr>
            <w:tcW w:w="1704" w:type="dxa"/>
          </w:tcPr>
          <w:p w14:paraId="70365B51" w14:textId="77777777" w:rsidR="00625981" w:rsidRDefault="00EE1E1D" w:rsidP="00EE1E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 </w:t>
            </w:r>
            <w:proofErr w:type="spellStart"/>
            <w:r>
              <w:rPr>
                <w:sz w:val="20"/>
                <w:szCs w:val="20"/>
              </w:rPr>
              <w:t>distant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r w:rsidR="001E164B">
              <w:rPr>
                <w:sz w:val="20"/>
                <w:szCs w:val="20"/>
              </w:rPr>
              <w:t>meningeal</w:t>
            </w:r>
            <w:r>
              <w:rPr>
                <w:sz w:val="20"/>
                <w:szCs w:val="20"/>
              </w:rPr>
              <w:t xml:space="preserve">); </w:t>
            </w:r>
          </w:p>
          <w:p w14:paraId="67F0433D" w14:textId="226DFAAC" w:rsidR="0083226B" w:rsidRPr="006B198C" w:rsidRDefault="00EE1E1D" w:rsidP="00EE1E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8 </w:t>
            </w:r>
          </w:p>
        </w:tc>
        <w:tc>
          <w:tcPr>
            <w:tcW w:w="1692" w:type="dxa"/>
          </w:tcPr>
          <w:p w14:paraId="04C93E84" w14:textId="77777777" w:rsidR="0083226B" w:rsidRPr="002820DE" w:rsidRDefault="00EE1E1D">
            <w:pPr>
              <w:rPr>
                <w:sz w:val="20"/>
                <w:szCs w:val="20"/>
                <w:lang w:val="en-US"/>
              </w:rPr>
            </w:pPr>
            <w:r w:rsidRPr="002820DE">
              <w:rPr>
                <w:sz w:val="20"/>
                <w:szCs w:val="20"/>
                <w:lang w:val="en-US"/>
              </w:rPr>
              <w:t>Yes;</w:t>
            </w:r>
          </w:p>
          <w:p w14:paraId="50779BF1" w14:textId="4E5343DB" w:rsidR="00EE1E1D" w:rsidRPr="002820DE" w:rsidRDefault="00EE1E1D">
            <w:pPr>
              <w:rPr>
                <w:sz w:val="20"/>
                <w:szCs w:val="20"/>
                <w:lang w:val="en-US"/>
              </w:rPr>
            </w:pPr>
            <w:r w:rsidRPr="002820DE">
              <w:rPr>
                <w:sz w:val="20"/>
                <w:szCs w:val="20"/>
                <w:lang w:val="en-US"/>
              </w:rPr>
              <w:t>Yes (S, Rx, +SRT)</w:t>
            </w:r>
          </w:p>
        </w:tc>
        <w:tc>
          <w:tcPr>
            <w:tcW w:w="861" w:type="dxa"/>
          </w:tcPr>
          <w:p w14:paraId="07506DE1" w14:textId="61490ABA" w:rsidR="0083226B" w:rsidRPr="006B198C" w:rsidRDefault="001E164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D</w:t>
            </w:r>
          </w:p>
        </w:tc>
        <w:tc>
          <w:tcPr>
            <w:tcW w:w="1112" w:type="dxa"/>
          </w:tcPr>
          <w:p w14:paraId="339407BD" w14:textId="249A894F" w:rsidR="0083226B" w:rsidRPr="006B198C" w:rsidRDefault="001E164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</w:t>
            </w:r>
          </w:p>
        </w:tc>
      </w:tr>
      <w:tr w:rsidR="00DA6C98" w:rsidRPr="00DA6C98" w14:paraId="3BD40FAA" w14:textId="77777777" w:rsidTr="002820DE">
        <w:tc>
          <w:tcPr>
            <w:tcW w:w="1399" w:type="dxa"/>
          </w:tcPr>
          <w:p w14:paraId="570FC1C2" w14:textId="616F2985" w:rsidR="00DA6C98" w:rsidRDefault="00DA6C98" w:rsidP="00DA6C98">
            <w:pPr>
              <w:rPr>
                <w:sz w:val="20"/>
                <w:szCs w:val="20"/>
              </w:rPr>
            </w:pPr>
            <w:r w:rsidRPr="006412F7">
              <w:rPr>
                <w:b/>
                <w:bCs/>
                <w:sz w:val="20"/>
                <w:szCs w:val="20"/>
              </w:rPr>
              <w:t>1</w:t>
            </w:r>
            <w:r w:rsidR="00303C28">
              <w:rPr>
                <w:b/>
                <w:bCs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;</w:t>
            </w:r>
          </w:p>
          <w:p w14:paraId="159B3424" w14:textId="1289171B" w:rsidR="00DA6C98" w:rsidRPr="00EE1E1D" w:rsidRDefault="00DA6C98" w:rsidP="00DA6C98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(51, m, 1999)</w:t>
            </w:r>
          </w:p>
        </w:tc>
        <w:tc>
          <w:tcPr>
            <w:tcW w:w="1437" w:type="dxa"/>
          </w:tcPr>
          <w:p w14:paraId="189F27C8" w14:textId="77777777" w:rsidR="00DA6C98" w:rsidRPr="006B198C" w:rsidRDefault="00DA6C98" w:rsidP="00DA6C98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 xml:space="preserve">B; </w:t>
            </w:r>
          </w:p>
          <w:p w14:paraId="7E2C14AD" w14:textId="2CC5DD94" w:rsidR="00DA6C98" w:rsidRPr="006B198C" w:rsidRDefault="00DA6C98" w:rsidP="00DA6C98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T2</w:t>
            </w:r>
          </w:p>
        </w:tc>
        <w:tc>
          <w:tcPr>
            <w:tcW w:w="1541" w:type="dxa"/>
          </w:tcPr>
          <w:p w14:paraId="47F7916F" w14:textId="77777777" w:rsidR="00DA6C98" w:rsidRDefault="00DA6C98" w:rsidP="00DA6C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;</w:t>
            </w:r>
          </w:p>
          <w:p w14:paraId="7C223B9D" w14:textId="7F9337D8" w:rsidR="00DA6C98" w:rsidRPr="006B198C" w:rsidRDefault="00DA6C98" w:rsidP="00DA6C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  <w:tc>
          <w:tcPr>
            <w:tcW w:w="1275" w:type="dxa"/>
          </w:tcPr>
          <w:p w14:paraId="4855DF29" w14:textId="16FA8818" w:rsidR="00DA6C98" w:rsidRPr="006B198C" w:rsidRDefault="00DA6C98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S (R</w:t>
            </w:r>
            <w:r>
              <w:rPr>
                <w:sz w:val="20"/>
                <w:szCs w:val="20"/>
              </w:rPr>
              <w:t>0</w:t>
            </w:r>
            <w:r w:rsidRPr="006B198C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6B198C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 w:rsidRPr="006B198C">
              <w:rPr>
                <w:sz w:val="20"/>
                <w:szCs w:val="20"/>
              </w:rPr>
              <w:t>RT</w:t>
            </w:r>
          </w:p>
        </w:tc>
        <w:tc>
          <w:tcPr>
            <w:tcW w:w="1704" w:type="dxa"/>
          </w:tcPr>
          <w:p w14:paraId="65CA1F8E" w14:textId="77777777" w:rsidR="00DA6C98" w:rsidRPr="006B198C" w:rsidRDefault="00DA6C98" w:rsidP="00DA6C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 </w:t>
            </w:r>
            <w:proofErr w:type="spellStart"/>
            <w:r>
              <w:rPr>
                <w:sz w:val="20"/>
                <w:szCs w:val="20"/>
              </w:rPr>
              <w:t>l</w:t>
            </w:r>
            <w:r w:rsidRPr="006B198C">
              <w:rPr>
                <w:sz w:val="20"/>
                <w:szCs w:val="20"/>
              </w:rPr>
              <w:t>ocal</w:t>
            </w:r>
            <w:proofErr w:type="spellEnd"/>
            <w:r w:rsidRPr="006B198C">
              <w:rPr>
                <w:sz w:val="20"/>
                <w:szCs w:val="20"/>
              </w:rPr>
              <w:t>;</w:t>
            </w:r>
          </w:p>
          <w:p w14:paraId="215EFBBE" w14:textId="1629755D" w:rsidR="00DA6C98" w:rsidRDefault="00DA6C98" w:rsidP="00DA6C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1692" w:type="dxa"/>
          </w:tcPr>
          <w:p w14:paraId="20CB0AC6" w14:textId="77777777" w:rsidR="00DA6C98" w:rsidRPr="00F0661A" w:rsidRDefault="00DA6C98" w:rsidP="00DA6C98">
            <w:pPr>
              <w:rPr>
                <w:sz w:val="20"/>
                <w:szCs w:val="20"/>
                <w:lang w:val="en-US"/>
              </w:rPr>
            </w:pPr>
            <w:r w:rsidRPr="00F0661A">
              <w:rPr>
                <w:sz w:val="20"/>
                <w:szCs w:val="20"/>
                <w:lang w:val="en-US"/>
              </w:rPr>
              <w:t>Yes;</w:t>
            </w:r>
          </w:p>
          <w:p w14:paraId="53EC6550" w14:textId="286909CD" w:rsidR="00DA6C98" w:rsidRPr="002820DE" w:rsidRDefault="00DA6C98" w:rsidP="00DA6C98">
            <w:pPr>
              <w:rPr>
                <w:sz w:val="20"/>
                <w:szCs w:val="20"/>
                <w:lang w:val="en-US"/>
              </w:rPr>
            </w:pPr>
            <w:r w:rsidRPr="00F0661A">
              <w:rPr>
                <w:sz w:val="20"/>
                <w:szCs w:val="20"/>
                <w:lang w:val="en-US"/>
              </w:rPr>
              <w:t>Yes (S, R</w:t>
            </w:r>
            <w:r>
              <w:rPr>
                <w:sz w:val="20"/>
                <w:szCs w:val="20"/>
                <w:lang w:val="en-US"/>
              </w:rPr>
              <w:t>0</w:t>
            </w:r>
            <w:r w:rsidRPr="00F0661A">
              <w:rPr>
                <w:sz w:val="20"/>
                <w:szCs w:val="20"/>
                <w:lang w:val="en-US"/>
              </w:rPr>
              <w:t xml:space="preserve"> +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F0661A">
              <w:rPr>
                <w:sz w:val="20"/>
                <w:szCs w:val="20"/>
                <w:lang w:val="en-US"/>
              </w:rPr>
              <w:t>RT)</w:t>
            </w:r>
          </w:p>
        </w:tc>
        <w:tc>
          <w:tcPr>
            <w:tcW w:w="861" w:type="dxa"/>
          </w:tcPr>
          <w:p w14:paraId="2EF79E3B" w14:textId="64FD85EE" w:rsidR="00DA6C98" w:rsidRPr="00DA6C98" w:rsidRDefault="00DA6C9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D</w:t>
            </w:r>
          </w:p>
        </w:tc>
        <w:tc>
          <w:tcPr>
            <w:tcW w:w="1112" w:type="dxa"/>
          </w:tcPr>
          <w:p w14:paraId="6C7E140C" w14:textId="2F13D00F" w:rsidR="00DA6C98" w:rsidRPr="00DA6C98" w:rsidRDefault="00DA6C9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7</w:t>
            </w:r>
          </w:p>
        </w:tc>
      </w:tr>
      <w:tr w:rsidR="00DA6C98" w:rsidRPr="00DA6C98" w14:paraId="6314DE5C" w14:textId="77777777" w:rsidTr="002820DE">
        <w:tc>
          <w:tcPr>
            <w:tcW w:w="1399" w:type="dxa"/>
          </w:tcPr>
          <w:p w14:paraId="7DF8A6B4" w14:textId="7E4CE13F" w:rsidR="00DA6C98" w:rsidRDefault="00DA6C98" w:rsidP="00DA6C98">
            <w:pPr>
              <w:rPr>
                <w:sz w:val="20"/>
                <w:szCs w:val="20"/>
              </w:rPr>
            </w:pPr>
            <w:r w:rsidRPr="006412F7">
              <w:rPr>
                <w:b/>
                <w:bCs/>
                <w:sz w:val="20"/>
                <w:szCs w:val="20"/>
              </w:rPr>
              <w:t>1</w:t>
            </w:r>
            <w:r w:rsidR="00303C28">
              <w:rPr>
                <w:b/>
                <w:bCs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;</w:t>
            </w:r>
          </w:p>
          <w:p w14:paraId="2D98B63C" w14:textId="4720329D" w:rsidR="00DA6C98" w:rsidRPr="006412F7" w:rsidRDefault="00DA6C98" w:rsidP="00DA6C98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(50, m, 2003</w:t>
            </w:r>
          </w:p>
        </w:tc>
        <w:tc>
          <w:tcPr>
            <w:tcW w:w="1437" w:type="dxa"/>
          </w:tcPr>
          <w:p w14:paraId="02E9864B" w14:textId="77777777" w:rsidR="00DA6C98" w:rsidRPr="006B198C" w:rsidRDefault="00DA6C98" w:rsidP="00DA6C98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 xml:space="preserve">C; </w:t>
            </w:r>
          </w:p>
          <w:p w14:paraId="5693F9D5" w14:textId="53D19DD2" w:rsidR="00DA6C98" w:rsidRPr="006B198C" w:rsidRDefault="00DA6C98" w:rsidP="00DA6C98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T3</w:t>
            </w:r>
          </w:p>
        </w:tc>
        <w:tc>
          <w:tcPr>
            <w:tcW w:w="1541" w:type="dxa"/>
          </w:tcPr>
          <w:p w14:paraId="5172CDA5" w14:textId="77777777" w:rsidR="00DA6C98" w:rsidRDefault="00DA6C98" w:rsidP="00DA6C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;</w:t>
            </w:r>
          </w:p>
          <w:p w14:paraId="05E438A6" w14:textId="3C481CBE" w:rsidR="00DA6C98" w:rsidRDefault="00DA6C98" w:rsidP="00DA6C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</w:tc>
        <w:tc>
          <w:tcPr>
            <w:tcW w:w="1275" w:type="dxa"/>
          </w:tcPr>
          <w:p w14:paraId="1F5DEABC" w14:textId="151E6794" w:rsidR="00DA6C98" w:rsidRPr="006B198C" w:rsidRDefault="00DA6C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T + S (R0) + </w:t>
            </w:r>
            <w:proofErr w:type="spellStart"/>
            <w:r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1704" w:type="dxa"/>
          </w:tcPr>
          <w:p w14:paraId="7102EB23" w14:textId="10F6C125" w:rsidR="00DA6C98" w:rsidRDefault="00DA6C98" w:rsidP="00DA6C98">
            <w:pPr>
              <w:rPr>
                <w:sz w:val="20"/>
                <w:szCs w:val="20"/>
              </w:rPr>
            </w:pPr>
            <w:r w:rsidRPr="00BC6C48">
              <w:rPr>
                <w:sz w:val="20"/>
                <w:szCs w:val="20"/>
                <w:lang w:val="en-US"/>
              </w:rPr>
              <w:t xml:space="preserve">TR </w:t>
            </w:r>
            <w:proofErr w:type="spellStart"/>
            <w:r w:rsidRPr="00BC6C48">
              <w:rPr>
                <w:sz w:val="20"/>
                <w:szCs w:val="20"/>
                <w:lang w:val="en-US"/>
              </w:rPr>
              <w:t>local+regional</w:t>
            </w:r>
            <w:proofErr w:type="spellEnd"/>
            <w:r w:rsidRPr="00BC6C48"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sz w:val="20"/>
                <w:szCs w:val="20"/>
                <w:lang w:val="en-US"/>
              </w:rPr>
              <w:t>123</w:t>
            </w:r>
          </w:p>
        </w:tc>
        <w:tc>
          <w:tcPr>
            <w:tcW w:w="1692" w:type="dxa"/>
          </w:tcPr>
          <w:p w14:paraId="18038A70" w14:textId="51AE9F43" w:rsidR="00DA6C98" w:rsidRPr="00F0661A" w:rsidRDefault="00DA6C98" w:rsidP="00DA6C98">
            <w:pPr>
              <w:rPr>
                <w:sz w:val="20"/>
                <w:szCs w:val="20"/>
                <w:lang w:val="en-US"/>
              </w:rPr>
            </w:pPr>
            <w:r w:rsidRPr="00BC6C48">
              <w:rPr>
                <w:sz w:val="20"/>
                <w:szCs w:val="20"/>
                <w:lang w:val="en-US"/>
              </w:rPr>
              <w:t xml:space="preserve">Yes (RN + S, R2 + </w:t>
            </w:r>
            <w:r>
              <w:rPr>
                <w:sz w:val="20"/>
                <w:szCs w:val="20"/>
                <w:lang w:val="en-US"/>
              </w:rPr>
              <w:t xml:space="preserve">ND + </w:t>
            </w:r>
            <w:proofErr w:type="spellStart"/>
            <w:r w:rsidRPr="00BC6C48">
              <w:rPr>
                <w:sz w:val="20"/>
                <w:szCs w:val="20"/>
                <w:lang w:val="en-US"/>
              </w:rPr>
              <w:t>ChT</w:t>
            </w:r>
            <w:proofErr w:type="spellEnd"/>
            <w:r>
              <w:rPr>
                <w:sz w:val="20"/>
                <w:szCs w:val="20"/>
                <w:lang w:val="en-US"/>
              </w:rPr>
              <w:t>)</w:t>
            </w:r>
            <w:r w:rsidRPr="00B06069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861" w:type="dxa"/>
          </w:tcPr>
          <w:p w14:paraId="170D8355" w14:textId="77777777" w:rsidR="00DA6C98" w:rsidRDefault="00DA6C98" w:rsidP="00DA6C98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DAD/</w:t>
            </w:r>
          </w:p>
          <w:p w14:paraId="5AE2B3BE" w14:textId="7C7424A6" w:rsidR="00DA6C98" w:rsidRDefault="00DA6C98" w:rsidP="00DA6C98">
            <w:pPr>
              <w:rPr>
                <w:sz w:val="20"/>
                <w:szCs w:val="20"/>
                <w:lang w:val="en-US"/>
              </w:rPr>
            </w:pPr>
            <w:r w:rsidRPr="006B198C">
              <w:rPr>
                <w:sz w:val="20"/>
                <w:szCs w:val="20"/>
              </w:rPr>
              <w:t>DWD</w:t>
            </w:r>
          </w:p>
        </w:tc>
        <w:tc>
          <w:tcPr>
            <w:tcW w:w="1112" w:type="dxa"/>
          </w:tcPr>
          <w:p w14:paraId="46165DAF" w14:textId="18D34829" w:rsidR="00DA6C98" w:rsidRDefault="00DA6C9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14</w:t>
            </w:r>
          </w:p>
        </w:tc>
      </w:tr>
      <w:tr w:rsidR="00F923B8" w:rsidRPr="006B198C" w14:paraId="74C23E4D" w14:textId="77777777" w:rsidTr="002820DE">
        <w:tc>
          <w:tcPr>
            <w:tcW w:w="1399" w:type="dxa"/>
          </w:tcPr>
          <w:p w14:paraId="03C972A5" w14:textId="0DD4471E" w:rsidR="0083226B" w:rsidRDefault="00942119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</w:t>
            </w:r>
            <w:r w:rsidR="001E164B">
              <w:rPr>
                <w:sz w:val="20"/>
                <w:szCs w:val="20"/>
              </w:rPr>
              <w:t>;</w:t>
            </w:r>
          </w:p>
          <w:p w14:paraId="131EE7EC" w14:textId="67CA6572" w:rsidR="001E164B" w:rsidRPr="006B198C" w:rsidRDefault="001E164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8, m, 2004)</w:t>
            </w:r>
          </w:p>
        </w:tc>
        <w:tc>
          <w:tcPr>
            <w:tcW w:w="1437" w:type="dxa"/>
          </w:tcPr>
          <w:p w14:paraId="5A2809D0" w14:textId="77777777" w:rsidR="001E164B" w:rsidRPr="006B198C" w:rsidRDefault="001E164B" w:rsidP="001E164B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 xml:space="preserve">C; </w:t>
            </w:r>
          </w:p>
          <w:p w14:paraId="23B40235" w14:textId="4D0D574A" w:rsidR="0083226B" w:rsidRPr="006B198C" w:rsidRDefault="001E164B" w:rsidP="001E164B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T3</w:t>
            </w:r>
          </w:p>
        </w:tc>
        <w:tc>
          <w:tcPr>
            <w:tcW w:w="1541" w:type="dxa"/>
          </w:tcPr>
          <w:p w14:paraId="53046E44" w14:textId="77777777" w:rsidR="0083226B" w:rsidRDefault="001E164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; </w:t>
            </w:r>
          </w:p>
          <w:p w14:paraId="61121EB0" w14:textId="3EC192E3" w:rsidR="001E164B" w:rsidRPr="006B198C" w:rsidRDefault="001E164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2</w:t>
            </w:r>
          </w:p>
        </w:tc>
        <w:tc>
          <w:tcPr>
            <w:tcW w:w="1275" w:type="dxa"/>
          </w:tcPr>
          <w:p w14:paraId="7377E6EA" w14:textId="7DC9D676" w:rsidR="0083226B" w:rsidRPr="006B198C" w:rsidRDefault="001E164B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S (</w:t>
            </w:r>
            <w:proofErr w:type="spellStart"/>
            <w:r w:rsidRPr="006B198C">
              <w:rPr>
                <w:sz w:val="20"/>
                <w:szCs w:val="20"/>
              </w:rPr>
              <w:t>Rx</w:t>
            </w:r>
            <w:proofErr w:type="spellEnd"/>
            <w:r w:rsidRPr="006B198C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+ RT</w:t>
            </w:r>
          </w:p>
        </w:tc>
        <w:tc>
          <w:tcPr>
            <w:tcW w:w="1704" w:type="dxa"/>
          </w:tcPr>
          <w:p w14:paraId="4F779AAF" w14:textId="77777777" w:rsidR="00625981" w:rsidRDefault="001E164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 </w:t>
            </w:r>
            <w:proofErr w:type="spellStart"/>
            <w:r>
              <w:rPr>
                <w:sz w:val="20"/>
                <w:szCs w:val="20"/>
              </w:rPr>
              <w:t>distant</w:t>
            </w:r>
            <w:proofErr w:type="spellEnd"/>
            <w:r>
              <w:rPr>
                <w:sz w:val="20"/>
                <w:szCs w:val="20"/>
              </w:rPr>
              <w:t xml:space="preserve"> (meningeal); </w:t>
            </w:r>
          </w:p>
          <w:p w14:paraId="4BC56AF1" w14:textId="705A3386" w:rsidR="0083226B" w:rsidRPr="006B198C" w:rsidRDefault="001E164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692" w:type="dxa"/>
          </w:tcPr>
          <w:p w14:paraId="7F470C43" w14:textId="77777777" w:rsidR="001E164B" w:rsidRPr="001E164B" w:rsidRDefault="001E164B" w:rsidP="001E164B">
            <w:pPr>
              <w:rPr>
                <w:sz w:val="20"/>
                <w:szCs w:val="20"/>
                <w:lang w:val="en-US"/>
              </w:rPr>
            </w:pPr>
            <w:r w:rsidRPr="001E164B">
              <w:rPr>
                <w:sz w:val="20"/>
                <w:szCs w:val="20"/>
                <w:lang w:val="en-US"/>
              </w:rPr>
              <w:t>Yes;</w:t>
            </w:r>
          </w:p>
          <w:p w14:paraId="62430C5A" w14:textId="47891916" w:rsidR="0083226B" w:rsidRPr="001E164B" w:rsidRDefault="001E164B" w:rsidP="001E164B">
            <w:pPr>
              <w:rPr>
                <w:sz w:val="20"/>
                <w:szCs w:val="20"/>
                <w:lang w:val="en-US"/>
              </w:rPr>
            </w:pPr>
            <w:r w:rsidRPr="001E164B">
              <w:rPr>
                <w:sz w:val="20"/>
                <w:szCs w:val="20"/>
                <w:lang w:val="en-US"/>
              </w:rPr>
              <w:t>Yes (S, Rx</w:t>
            </w:r>
            <w:r>
              <w:rPr>
                <w:sz w:val="20"/>
                <w:szCs w:val="20"/>
                <w:lang w:val="en-US"/>
              </w:rPr>
              <w:t xml:space="preserve"> +</w:t>
            </w:r>
            <w:r w:rsidRPr="001E164B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RT </w:t>
            </w:r>
            <w:r w:rsidRPr="001E164B">
              <w:rPr>
                <w:sz w:val="20"/>
                <w:szCs w:val="20"/>
                <w:lang w:val="en-US"/>
              </w:rPr>
              <w:t>+SRT)</w:t>
            </w:r>
          </w:p>
        </w:tc>
        <w:tc>
          <w:tcPr>
            <w:tcW w:w="861" w:type="dxa"/>
          </w:tcPr>
          <w:p w14:paraId="6FA48886" w14:textId="2D46CDAA" w:rsidR="0083226B" w:rsidRPr="006B198C" w:rsidRDefault="001E164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D</w:t>
            </w:r>
          </w:p>
        </w:tc>
        <w:tc>
          <w:tcPr>
            <w:tcW w:w="1112" w:type="dxa"/>
          </w:tcPr>
          <w:p w14:paraId="161668E1" w14:textId="23CE4115" w:rsidR="0083226B" w:rsidRPr="006B198C" w:rsidRDefault="001E164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F923B8" w:rsidRPr="006B198C" w14:paraId="0CEDC028" w14:textId="77777777" w:rsidTr="002820DE">
        <w:tc>
          <w:tcPr>
            <w:tcW w:w="1399" w:type="dxa"/>
          </w:tcPr>
          <w:p w14:paraId="4D676F9F" w14:textId="09C64A18" w:rsidR="0083226B" w:rsidRDefault="0083226B">
            <w:pPr>
              <w:rPr>
                <w:sz w:val="20"/>
                <w:szCs w:val="20"/>
              </w:rPr>
            </w:pPr>
            <w:r w:rsidRPr="00F0661A">
              <w:rPr>
                <w:b/>
                <w:bCs/>
                <w:sz w:val="20"/>
                <w:szCs w:val="20"/>
              </w:rPr>
              <w:t>1</w:t>
            </w:r>
            <w:r w:rsidR="00942119">
              <w:rPr>
                <w:b/>
                <w:bCs/>
                <w:sz w:val="20"/>
                <w:szCs w:val="20"/>
              </w:rPr>
              <w:t>3</w:t>
            </w:r>
            <w:r w:rsidR="001E164B">
              <w:rPr>
                <w:sz w:val="20"/>
                <w:szCs w:val="20"/>
              </w:rPr>
              <w:t>;</w:t>
            </w:r>
          </w:p>
          <w:p w14:paraId="42A7387F" w14:textId="31862788" w:rsidR="00FA71BD" w:rsidRPr="006B198C" w:rsidRDefault="005068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7, m, 2007)</w:t>
            </w:r>
          </w:p>
        </w:tc>
        <w:tc>
          <w:tcPr>
            <w:tcW w:w="1437" w:type="dxa"/>
          </w:tcPr>
          <w:p w14:paraId="4084185C" w14:textId="77777777" w:rsidR="0050689F" w:rsidRPr="006B198C" w:rsidRDefault="0050689F" w:rsidP="0050689F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 xml:space="preserve">B; </w:t>
            </w:r>
          </w:p>
          <w:p w14:paraId="242F3EEC" w14:textId="26A75365" w:rsidR="0083226B" w:rsidRPr="006B198C" w:rsidRDefault="0050689F" w:rsidP="0050689F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T2</w:t>
            </w:r>
          </w:p>
        </w:tc>
        <w:tc>
          <w:tcPr>
            <w:tcW w:w="1541" w:type="dxa"/>
          </w:tcPr>
          <w:p w14:paraId="1E956FA8" w14:textId="77777777" w:rsidR="0050689F" w:rsidRPr="006B198C" w:rsidRDefault="0050689F" w:rsidP="0050689F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2;</w:t>
            </w:r>
          </w:p>
          <w:p w14:paraId="2929E7A7" w14:textId="65E934DB" w:rsidR="0083226B" w:rsidRPr="006B198C" w:rsidRDefault="0050689F" w:rsidP="005068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</w:t>
            </w:r>
          </w:p>
        </w:tc>
        <w:tc>
          <w:tcPr>
            <w:tcW w:w="1275" w:type="dxa"/>
          </w:tcPr>
          <w:p w14:paraId="6E824F36" w14:textId="4B7C70CA" w:rsidR="0083226B" w:rsidRPr="006B198C" w:rsidRDefault="0050689F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S (R</w:t>
            </w:r>
            <w:r>
              <w:rPr>
                <w:sz w:val="20"/>
                <w:szCs w:val="20"/>
              </w:rPr>
              <w:t>0</w:t>
            </w:r>
            <w:r w:rsidRPr="006B198C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6B198C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 w:rsidRPr="006B198C">
              <w:rPr>
                <w:sz w:val="20"/>
                <w:szCs w:val="20"/>
              </w:rPr>
              <w:t>RT</w:t>
            </w:r>
          </w:p>
        </w:tc>
        <w:tc>
          <w:tcPr>
            <w:tcW w:w="1704" w:type="dxa"/>
          </w:tcPr>
          <w:p w14:paraId="5C0E0CF0" w14:textId="77777777" w:rsidR="00625981" w:rsidRDefault="0050689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R </w:t>
            </w:r>
            <w:r w:rsidRPr="00922BBC">
              <w:rPr>
                <w:sz w:val="20"/>
                <w:szCs w:val="20"/>
                <w:lang w:val="en-US"/>
              </w:rPr>
              <w:t xml:space="preserve">regional; </w:t>
            </w:r>
          </w:p>
          <w:p w14:paraId="438DB4F5" w14:textId="3A7600EB" w:rsidR="0083226B" w:rsidRPr="006B198C" w:rsidRDefault="005068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692" w:type="dxa"/>
          </w:tcPr>
          <w:p w14:paraId="5A5EA2AF" w14:textId="77777777" w:rsidR="0083226B" w:rsidRDefault="005068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;</w:t>
            </w:r>
          </w:p>
          <w:p w14:paraId="524A2F43" w14:textId="3EB3071B" w:rsidR="0050689F" w:rsidRPr="006B198C" w:rsidRDefault="005068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ND + RT</w:t>
            </w:r>
            <w:r w:rsidR="006B68E6">
              <w:rPr>
                <w:sz w:val="20"/>
                <w:szCs w:val="20"/>
              </w:rPr>
              <w:t>)</w:t>
            </w:r>
          </w:p>
        </w:tc>
        <w:tc>
          <w:tcPr>
            <w:tcW w:w="861" w:type="dxa"/>
          </w:tcPr>
          <w:p w14:paraId="2E63F0F3" w14:textId="14FAB23E" w:rsidR="0083226B" w:rsidRPr="006B198C" w:rsidRDefault="005068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</w:t>
            </w:r>
          </w:p>
        </w:tc>
        <w:tc>
          <w:tcPr>
            <w:tcW w:w="1112" w:type="dxa"/>
          </w:tcPr>
          <w:p w14:paraId="4B1F5ADD" w14:textId="6F18EA27" w:rsidR="0083226B" w:rsidRPr="006B198C" w:rsidRDefault="005068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</w:tr>
      <w:tr w:rsidR="00F923B8" w:rsidRPr="006B68E6" w14:paraId="45B752C8" w14:textId="77777777" w:rsidTr="002820DE">
        <w:tc>
          <w:tcPr>
            <w:tcW w:w="1399" w:type="dxa"/>
          </w:tcPr>
          <w:p w14:paraId="1B7F3BD2" w14:textId="24F2CACF" w:rsidR="0083226B" w:rsidRDefault="0083226B">
            <w:pPr>
              <w:rPr>
                <w:sz w:val="20"/>
                <w:szCs w:val="20"/>
              </w:rPr>
            </w:pPr>
            <w:r w:rsidRPr="00F0661A">
              <w:rPr>
                <w:b/>
                <w:bCs/>
                <w:sz w:val="20"/>
                <w:szCs w:val="20"/>
              </w:rPr>
              <w:t>1</w:t>
            </w:r>
            <w:r w:rsidR="00942119">
              <w:rPr>
                <w:b/>
                <w:bCs/>
                <w:sz w:val="20"/>
                <w:szCs w:val="20"/>
              </w:rPr>
              <w:t>4</w:t>
            </w:r>
            <w:r w:rsidR="001E164B">
              <w:rPr>
                <w:sz w:val="20"/>
                <w:szCs w:val="20"/>
              </w:rPr>
              <w:t>;</w:t>
            </w:r>
          </w:p>
          <w:p w14:paraId="17F17947" w14:textId="2478FDDD" w:rsidR="0050689F" w:rsidRPr="006B198C" w:rsidRDefault="005068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8, f, 2006)</w:t>
            </w:r>
          </w:p>
        </w:tc>
        <w:tc>
          <w:tcPr>
            <w:tcW w:w="1437" w:type="dxa"/>
          </w:tcPr>
          <w:p w14:paraId="5523E947" w14:textId="77777777" w:rsidR="0050689F" w:rsidRPr="006B198C" w:rsidRDefault="0050689F" w:rsidP="0050689F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 xml:space="preserve">B; </w:t>
            </w:r>
          </w:p>
          <w:p w14:paraId="25C65BDB" w14:textId="5DB93E21" w:rsidR="0083226B" w:rsidRPr="006B198C" w:rsidRDefault="0050689F" w:rsidP="0050689F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T2</w:t>
            </w:r>
          </w:p>
        </w:tc>
        <w:tc>
          <w:tcPr>
            <w:tcW w:w="1541" w:type="dxa"/>
          </w:tcPr>
          <w:p w14:paraId="773D8360" w14:textId="77777777" w:rsidR="0050689F" w:rsidRDefault="0050689F" w:rsidP="005068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;</w:t>
            </w:r>
          </w:p>
          <w:p w14:paraId="2C4748F1" w14:textId="20DFB5E8" w:rsidR="0083226B" w:rsidRPr="006B198C" w:rsidRDefault="0050689F" w:rsidP="005068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</w:p>
        </w:tc>
        <w:tc>
          <w:tcPr>
            <w:tcW w:w="1275" w:type="dxa"/>
          </w:tcPr>
          <w:p w14:paraId="7C671185" w14:textId="3896DFAC" w:rsidR="0083226B" w:rsidRPr="006B198C" w:rsidRDefault="006B68E6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S (R</w:t>
            </w:r>
            <w:r>
              <w:rPr>
                <w:sz w:val="20"/>
                <w:szCs w:val="20"/>
              </w:rPr>
              <w:t>0</w:t>
            </w:r>
            <w:r w:rsidRPr="006B198C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6B198C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 w:rsidRPr="006B198C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C</w:t>
            </w:r>
            <w:r w:rsidRPr="006B198C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4" w:type="dxa"/>
          </w:tcPr>
          <w:p w14:paraId="57315A81" w14:textId="77777777" w:rsidR="00625981" w:rsidRDefault="006B68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R </w:t>
            </w:r>
            <w:r w:rsidRPr="00922BBC">
              <w:rPr>
                <w:sz w:val="20"/>
                <w:szCs w:val="20"/>
                <w:lang w:val="en-US"/>
              </w:rPr>
              <w:t xml:space="preserve">regional; </w:t>
            </w:r>
          </w:p>
          <w:p w14:paraId="45BEA9D7" w14:textId="22133DAA" w:rsidR="0083226B" w:rsidRPr="006B198C" w:rsidRDefault="006B68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53</w:t>
            </w:r>
          </w:p>
        </w:tc>
        <w:tc>
          <w:tcPr>
            <w:tcW w:w="1692" w:type="dxa"/>
          </w:tcPr>
          <w:p w14:paraId="74802100" w14:textId="77777777" w:rsidR="006B68E6" w:rsidRPr="006B68E6" w:rsidRDefault="006B68E6" w:rsidP="006B68E6">
            <w:pPr>
              <w:rPr>
                <w:sz w:val="20"/>
                <w:szCs w:val="20"/>
                <w:lang w:val="en-US"/>
              </w:rPr>
            </w:pPr>
            <w:r w:rsidRPr="006B68E6">
              <w:rPr>
                <w:sz w:val="20"/>
                <w:szCs w:val="20"/>
                <w:lang w:val="en-US"/>
              </w:rPr>
              <w:t>Yes;</w:t>
            </w:r>
          </w:p>
          <w:p w14:paraId="4AB58B4E" w14:textId="4ED33387" w:rsidR="0083226B" w:rsidRPr="006B68E6" w:rsidRDefault="006B68E6" w:rsidP="006B68E6">
            <w:pPr>
              <w:rPr>
                <w:sz w:val="20"/>
                <w:szCs w:val="20"/>
                <w:lang w:val="en-US"/>
              </w:rPr>
            </w:pPr>
            <w:r w:rsidRPr="006B68E6">
              <w:rPr>
                <w:sz w:val="20"/>
                <w:szCs w:val="20"/>
                <w:lang w:val="en-US"/>
              </w:rPr>
              <w:t>Yes (ND + R</w:t>
            </w:r>
            <w:r>
              <w:rPr>
                <w:sz w:val="20"/>
                <w:szCs w:val="20"/>
                <w:lang w:val="en-US"/>
              </w:rPr>
              <w:t>C</w:t>
            </w:r>
            <w:r w:rsidRPr="006B68E6">
              <w:rPr>
                <w:sz w:val="20"/>
                <w:szCs w:val="20"/>
                <w:lang w:val="en-US"/>
              </w:rPr>
              <w:t>T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61" w:type="dxa"/>
          </w:tcPr>
          <w:p w14:paraId="3E86694F" w14:textId="750B4C93" w:rsidR="0083226B" w:rsidRPr="006B68E6" w:rsidRDefault="006B68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D</w:t>
            </w:r>
          </w:p>
        </w:tc>
        <w:tc>
          <w:tcPr>
            <w:tcW w:w="1112" w:type="dxa"/>
          </w:tcPr>
          <w:p w14:paraId="4582CB20" w14:textId="1CD47BFC" w:rsidR="0083226B" w:rsidRPr="006B68E6" w:rsidRDefault="006B68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7</w:t>
            </w:r>
          </w:p>
        </w:tc>
      </w:tr>
      <w:tr w:rsidR="00F923B8" w:rsidRPr="00F0661A" w14:paraId="7476E02F" w14:textId="77777777" w:rsidTr="002820DE">
        <w:tc>
          <w:tcPr>
            <w:tcW w:w="1399" w:type="dxa"/>
          </w:tcPr>
          <w:p w14:paraId="6D5B38AD" w14:textId="76C4F7A3" w:rsidR="00DA6C98" w:rsidRDefault="00942119" w:rsidP="00DA6C98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</w:t>
            </w:r>
            <w:r w:rsidR="00DA6C98">
              <w:rPr>
                <w:sz w:val="20"/>
                <w:szCs w:val="20"/>
              </w:rPr>
              <w:t>;</w:t>
            </w:r>
          </w:p>
          <w:p w14:paraId="0065C58C" w14:textId="5F9A4174" w:rsidR="00F0661A" w:rsidRPr="006B198C" w:rsidRDefault="00DA6C98" w:rsidP="00DA6C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6, f, 2011)</w:t>
            </w:r>
          </w:p>
        </w:tc>
        <w:tc>
          <w:tcPr>
            <w:tcW w:w="1437" w:type="dxa"/>
          </w:tcPr>
          <w:p w14:paraId="592DB9E6" w14:textId="77777777" w:rsidR="00DA6C98" w:rsidRPr="006B198C" w:rsidRDefault="00DA6C98" w:rsidP="00DA6C98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 xml:space="preserve">C; </w:t>
            </w:r>
          </w:p>
          <w:p w14:paraId="5B583AB0" w14:textId="4A419202" w:rsidR="0083226B" w:rsidRPr="006B198C" w:rsidRDefault="00DA6C98" w:rsidP="00DA6C98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T3</w:t>
            </w:r>
          </w:p>
        </w:tc>
        <w:tc>
          <w:tcPr>
            <w:tcW w:w="1541" w:type="dxa"/>
          </w:tcPr>
          <w:p w14:paraId="0E480F29" w14:textId="77777777" w:rsidR="00DA6C98" w:rsidRPr="006B198C" w:rsidRDefault="00DA6C98" w:rsidP="00DA6C98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2;</w:t>
            </w:r>
          </w:p>
          <w:p w14:paraId="5AE8E56F" w14:textId="7D7A4FCA" w:rsidR="0083226B" w:rsidRPr="006B198C" w:rsidRDefault="00DA6C98" w:rsidP="00DA6C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</w:tc>
        <w:tc>
          <w:tcPr>
            <w:tcW w:w="1275" w:type="dxa"/>
          </w:tcPr>
          <w:p w14:paraId="4AA2C922" w14:textId="3E371CEB" w:rsidR="0083226B" w:rsidRPr="006B198C" w:rsidRDefault="00DA6C98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S (R</w:t>
            </w:r>
            <w:r>
              <w:rPr>
                <w:sz w:val="20"/>
                <w:szCs w:val="20"/>
              </w:rPr>
              <w:t>0</w:t>
            </w:r>
            <w:r w:rsidRPr="006B198C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#</w:t>
            </w:r>
          </w:p>
        </w:tc>
        <w:tc>
          <w:tcPr>
            <w:tcW w:w="1704" w:type="dxa"/>
          </w:tcPr>
          <w:p w14:paraId="09A2570A" w14:textId="77777777" w:rsidR="00DA6C98" w:rsidRPr="006B198C" w:rsidRDefault="00DA6C98" w:rsidP="00DA6C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 </w:t>
            </w:r>
            <w:proofErr w:type="spellStart"/>
            <w:r>
              <w:rPr>
                <w:sz w:val="20"/>
                <w:szCs w:val="20"/>
              </w:rPr>
              <w:t>l</w:t>
            </w:r>
            <w:r w:rsidRPr="006B198C">
              <w:rPr>
                <w:sz w:val="20"/>
                <w:szCs w:val="20"/>
              </w:rPr>
              <w:t>ocal</w:t>
            </w:r>
            <w:proofErr w:type="spellEnd"/>
            <w:r w:rsidRPr="006B198C">
              <w:rPr>
                <w:sz w:val="20"/>
                <w:szCs w:val="20"/>
              </w:rPr>
              <w:t>;</w:t>
            </w:r>
          </w:p>
          <w:p w14:paraId="62D05FEF" w14:textId="33F1CAF6" w:rsidR="0083226B" w:rsidRPr="006B198C" w:rsidRDefault="00DA6C98" w:rsidP="00DA6C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692" w:type="dxa"/>
          </w:tcPr>
          <w:p w14:paraId="59D55ADB" w14:textId="77777777" w:rsidR="00DA6C98" w:rsidRDefault="00DA6C98" w:rsidP="00DA6C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; </w:t>
            </w:r>
          </w:p>
          <w:p w14:paraId="7C49D007" w14:textId="690B627E" w:rsidR="0083226B" w:rsidRPr="00F0661A" w:rsidRDefault="00DA6C98" w:rsidP="00DA6C9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RT</w:t>
            </w:r>
          </w:p>
        </w:tc>
        <w:tc>
          <w:tcPr>
            <w:tcW w:w="861" w:type="dxa"/>
          </w:tcPr>
          <w:p w14:paraId="6EFD2E8F" w14:textId="27ABADEF" w:rsidR="0083226B" w:rsidRPr="00F0661A" w:rsidRDefault="00DA6C9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WD</w:t>
            </w:r>
          </w:p>
        </w:tc>
        <w:tc>
          <w:tcPr>
            <w:tcW w:w="1112" w:type="dxa"/>
          </w:tcPr>
          <w:p w14:paraId="01F022E2" w14:textId="2887ED1F" w:rsidR="0083226B" w:rsidRPr="00F0661A" w:rsidRDefault="00DA6C9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4</w:t>
            </w:r>
          </w:p>
        </w:tc>
      </w:tr>
      <w:tr w:rsidR="00DA6C98" w:rsidRPr="00DA6C98" w14:paraId="03E9A016" w14:textId="77777777" w:rsidTr="002820DE">
        <w:tc>
          <w:tcPr>
            <w:tcW w:w="1399" w:type="dxa"/>
          </w:tcPr>
          <w:p w14:paraId="203CD2C0" w14:textId="76580B7B" w:rsidR="00DA6C98" w:rsidRDefault="00DA6C98" w:rsidP="00DA6C98">
            <w:pPr>
              <w:rPr>
                <w:sz w:val="20"/>
                <w:szCs w:val="20"/>
              </w:rPr>
            </w:pPr>
            <w:r w:rsidRPr="006412F7">
              <w:rPr>
                <w:b/>
                <w:bCs/>
                <w:sz w:val="20"/>
                <w:szCs w:val="20"/>
              </w:rPr>
              <w:t>1</w:t>
            </w:r>
            <w:r w:rsidR="00942119">
              <w:rPr>
                <w:b/>
                <w:bCs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;</w:t>
            </w:r>
          </w:p>
          <w:p w14:paraId="60F4FF47" w14:textId="586DE504" w:rsidR="00DA6C98" w:rsidRPr="00F0661A" w:rsidRDefault="00DA6C98" w:rsidP="00DA6C98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(47, m, 2012)</w:t>
            </w:r>
          </w:p>
        </w:tc>
        <w:tc>
          <w:tcPr>
            <w:tcW w:w="1437" w:type="dxa"/>
          </w:tcPr>
          <w:p w14:paraId="4DEC2881" w14:textId="77777777" w:rsidR="00DA6C98" w:rsidRPr="006B198C" w:rsidRDefault="00DA6C98" w:rsidP="00DA6C98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 xml:space="preserve">B; </w:t>
            </w:r>
          </w:p>
          <w:p w14:paraId="31F22CEC" w14:textId="77DABE91" w:rsidR="00DA6C98" w:rsidRPr="006B198C" w:rsidRDefault="00DA6C98" w:rsidP="00DA6C98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T2</w:t>
            </w:r>
          </w:p>
        </w:tc>
        <w:tc>
          <w:tcPr>
            <w:tcW w:w="1541" w:type="dxa"/>
          </w:tcPr>
          <w:p w14:paraId="61F5F04C" w14:textId="77777777" w:rsidR="00DA6C98" w:rsidRDefault="00DA6C98" w:rsidP="00DA6C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;</w:t>
            </w:r>
          </w:p>
          <w:p w14:paraId="32B22351" w14:textId="33108B7F" w:rsidR="00DA6C98" w:rsidRPr="006B198C" w:rsidRDefault="00DA6C98" w:rsidP="00DA6C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</w:tc>
        <w:tc>
          <w:tcPr>
            <w:tcW w:w="1275" w:type="dxa"/>
          </w:tcPr>
          <w:p w14:paraId="77019C23" w14:textId="7E98498C" w:rsidR="00DA6C98" w:rsidRPr="006B198C" w:rsidRDefault="00DA6C98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S (R</w:t>
            </w:r>
            <w:r>
              <w:rPr>
                <w:sz w:val="20"/>
                <w:szCs w:val="20"/>
              </w:rPr>
              <w:t>0</w:t>
            </w:r>
            <w:r w:rsidRPr="006B198C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6B198C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 w:rsidRPr="006B198C">
              <w:rPr>
                <w:sz w:val="20"/>
                <w:szCs w:val="20"/>
              </w:rPr>
              <w:t>RT</w:t>
            </w:r>
          </w:p>
        </w:tc>
        <w:tc>
          <w:tcPr>
            <w:tcW w:w="1704" w:type="dxa"/>
          </w:tcPr>
          <w:p w14:paraId="71E8A8AB" w14:textId="77777777" w:rsidR="00DA6C98" w:rsidRDefault="00DA6C98" w:rsidP="00DA6C9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R </w:t>
            </w:r>
            <w:r w:rsidRPr="00922BBC">
              <w:rPr>
                <w:sz w:val="20"/>
                <w:szCs w:val="20"/>
                <w:lang w:val="en-US"/>
              </w:rPr>
              <w:t>regional</w:t>
            </w:r>
            <w:r>
              <w:rPr>
                <w:sz w:val="20"/>
                <w:szCs w:val="20"/>
                <w:lang w:val="en-US"/>
              </w:rPr>
              <w:t xml:space="preserve"> + distant</w:t>
            </w:r>
            <w:r w:rsidRPr="00922BBC">
              <w:rPr>
                <w:sz w:val="20"/>
                <w:szCs w:val="20"/>
                <w:lang w:val="en-US"/>
              </w:rPr>
              <w:t xml:space="preserve">; </w:t>
            </w:r>
          </w:p>
          <w:p w14:paraId="13CFD005" w14:textId="059B9AD7" w:rsidR="00DA6C98" w:rsidRDefault="00DA6C98" w:rsidP="00DA6C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692" w:type="dxa"/>
          </w:tcPr>
          <w:p w14:paraId="78378A0D" w14:textId="77777777" w:rsidR="00DA6C98" w:rsidRPr="00F0661A" w:rsidRDefault="00DA6C98" w:rsidP="00DA6C98">
            <w:pPr>
              <w:rPr>
                <w:sz w:val="20"/>
                <w:szCs w:val="20"/>
                <w:lang w:val="en-US"/>
              </w:rPr>
            </w:pPr>
            <w:r w:rsidRPr="00F0661A">
              <w:rPr>
                <w:sz w:val="20"/>
                <w:szCs w:val="20"/>
                <w:lang w:val="en-US"/>
              </w:rPr>
              <w:t>Yes;</w:t>
            </w:r>
          </w:p>
          <w:p w14:paraId="266C1979" w14:textId="05B80F76" w:rsidR="00DA6C98" w:rsidRPr="00DA6C98" w:rsidRDefault="00DA6C98" w:rsidP="00DA6C98">
            <w:pPr>
              <w:rPr>
                <w:sz w:val="20"/>
                <w:szCs w:val="20"/>
                <w:lang w:val="en-US"/>
              </w:rPr>
            </w:pPr>
            <w:r w:rsidRPr="00F0661A">
              <w:rPr>
                <w:sz w:val="20"/>
                <w:szCs w:val="20"/>
                <w:lang w:val="en-US"/>
              </w:rPr>
              <w:t>Yes (</w:t>
            </w:r>
            <w:r>
              <w:rPr>
                <w:sz w:val="20"/>
                <w:szCs w:val="20"/>
                <w:lang w:val="en-US"/>
              </w:rPr>
              <w:t>ND + RCT + AB</w:t>
            </w:r>
            <w:r w:rsidRPr="00F0661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61" w:type="dxa"/>
          </w:tcPr>
          <w:p w14:paraId="1C19FFA4" w14:textId="4AE40127" w:rsidR="00DA6C98" w:rsidRPr="00DA6C98" w:rsidRDefault="00DA6C9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WD</w:t>
            </w:r>
          </w:p>
        </w:tc>
        <w:tc>
          <w:tcPr>
            <w:tcW w:w="1112" w:type="dxa"/>
          </w:tcPr>
          <w:p w14:paraId="2C70F166" w14:textId="424C2D3F" w:rsidR="00DA6C98" w:rsidRPr="00DA6C98" w:rsidRDefault="00DA6C9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2</w:t>
            </w:r>
          </w:p>
        </w:tc>
      </w:tr>
      <w:tr w:rsidR="00F923B8" w:rsidRPr="006B198C" w14:paraId="7F3F15C1" w14:textId="77777777" w:rsidTr="002820DE">
        <w:tc>
          <w:tcPr>
            <w:tcW w:w="1399" w:type="dxa"/>
          </w:tcPr>
          <w:p w14:paraId="552FFA29" w14:textId="40D9E774" w:rsidR="006412F7" w:rsidRDefault="0083226B">
            <w:pPr>
              <w:rPr>
                <w:sz w:val="20"/>
                <w:szCs w:val="20"/>
              </w:rPr>
            </w:pPr>
            <w:r w:rsidRPr="006412F7">
              <w:rPr>
                <w:b/>
                <w:bCs/>
                <w:sz w:val="20"/>
                <w:szCs w:val="20"/>
              </w:rPr>
              <w:t>1</w:t>
            </w:r>
            <w:r w:rsidR="00942119">
              <w:rPr>
                <w:b/>
                <w:bCs/>
                <w:sz w:val="20"/>
                <w:szCs w:val="20"/>
              </w:rPr>
              <w:t>7</w:t>
            </w:r>
            <w:r w:rsidR="001E164B">
              <w:rPr>
                <w:sz w:val="20"/>
                <w:szCs w:val="20"/>
              </w:rPr>
              <w:t>;</w:t>
            </w:r>
            <w:r w:rsidR="006412F7">
              <w:rPr>
                <w:sz w:val="20"/>
                <w:szCs w:val="20"/>
              </w:rPr>
              <w:t xml:space="preserve"> </w:t>
            </w:r>
          </w:p>
          <w:p w14:paraId="63ED4FDF" w14:textId="0EA20972" w:rsidR="0083226B" w:rsidRPr="006B198C" w:rsidRDefault="006412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3, f, 2013)</w:t>
            </w:r>
          </w:p>
        </w:tc>
        <w:tc>
          <w:tcPr>
            <w:tcW w:w="1437" w:type="dxa"/>
          </w:tcPr>
          <w:p w14:paraId="7691EE3F" w14:textId="77777777" w:rsidR="006412F7" w:rsidRPr="006B198C" w:rsidRDefault="006412F7" w:rsidP="006412F7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 xml:space="preserve">C; </w:t>
            </w:r>
          </w:p>
          <w:p w14:paraId="221DFF6C" w14:textId="576DEFA1" w:rsidR="0083226B" w:rsidRPr="006B198C" w:rsidRDefault="006412F7" w:rsidP="006412F7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T3</w:t>
            </w:r>
          </w:p>
        </w:tc>
        <w:tc>
          <w:tcPr>
            <w:tcW w:w="1541" w:type="dxa"/>
          </w:tcPr>
          <w:p w14:paraId="465471BE" w14:textId="12D3FCAF" w:rsidR="006412F7" w:rsidRPr="006B198C" w:rsidRDefault="006412F7" w:rsidP="006412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6B198C">
              <w:rPr>
                <w:sz w:val="20"/>
                <w:szCs w:val="20"/>
              </w:rPr>
              <w:t>;</w:t>
            </w:r>
          </w:p>
          <w:p w14:paraId="01E47885" w14:textId="309C6C01" w:rsidR="0083226B" w:rsidRPr="006B198C" w:rsidRDefault="006412F7" w:rsidP="006412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</w:t>
            </w:r>
          </w:p>
        </w:tc>
        <w:tc>
          <w:tcPr>
            <w:tcW w:w="1275" w:type="dxa"/>
          </w:tcPr>
          <w:p w14:paraId="59668839" w14:textId="38B9C156" w:rsidR="0083226B" w:rsidRPr="006B198C" w:rsidRDefault="006412F7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S (R</w:t>
            </w:r>
            <w:r>
              <w:rPr>
                <w:sz w:val="20"/>
                <w:szCs w:val="20"/>
              </w:rPr>
              <w:t>0</w:t>
            </w:r>
            <w:r w:rsidRPr="006B198C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6B198C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 w:rsidRPr="006B198C">
              <w:rPr>
                <w:sz w:val="20"/>
                <w:szCs w:val="20"/>
              </w:rPr>
              <w:t>RT</w:t>
            </w:r>
          </w:p>
        </w:tc>
        <w:tc>
          <w:tcPr>
            <w:tcW w:w="1704" w:type="dxa"/>
          </w:tcPr>
          <w:p w14:paraId="73DC8ACD" w14:textId="649B7752" w:rsidR="0083226B" w:rsidRPr="006B198C" w:rsidRDefault="006412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 </w:t>
            </w:r>
            <w:proofErr w:type="spellStart"/>
            <w:r>
              <w:rPr>
                <w:sz w:val="20"/>
                <w:szCs w:val="20"/>
              </w:rPr>
              <w:t>distant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spine</w:t>
            </w:r>
            <w:proofErr w:type="spellEnd"/>
            <w:r>
              <w:rPr>
                <w:sz w:val="20"/>
                <w:szCs w:val="20"/>
              </w:rPr>
              <w:t>); 82</w:t>
            </w:r>
          </w:p>
        </w:tc>
        <w:tc>
          <w:tcPr>
            <w:tcW w:w="1692" w:type="dxa"/>
          </w:tcPr>
          <w:p w14:paraId="554DC209" w14:textId="77777777" w:rsidR="006412F7" w:rsidRPr="00F0661A" w:rsidRDefault="006412F7" w:rsidP="006412F7">
            <w:pPr>
              <w:rPr>
                <w:sz w:val="20"/>
                <w:szCs w:val="20"/>
                <w:lang w:val="en-US"/>
              </w:rPr>
            </w:pPr>
            <w:r w:rsidRPr="00F0661A">
              <w:rPr>
                <w:sz w:val="20"/>
                <w:szCs w:val="20"/>
                <w:lang w:val="en-US"/>
              </w:rPr>
              <w:t>Yes;</w:t>
            </w:r>
          </w:p>
          <w:p w14:paraId="4A08D7B4" w14:textId="3587FAD4" w:rsidR="0083226B" w:rsidRPr="006412F7" w:rsidRDefault="006412F7" w:rsidP="006412F7">
            <w:pPr>
              <w:rPr>
                <w:sz w:val="20"/>
                <w:szCs w:val="20"/>
                <w:lang w:val="en-US"/>
              </w:rPr>
            </w:pPr>
            <w:r w:rsidRPr="00F0661A">
              <w:rPr>
                <w:sz w:val="20"/>
                <w:szCs w:val="20"/>
                <w:lang w:val="en-US"/>
              </w:rPr>
              <w:t>Yes (S, R</w:t>
            </w:r>
            <w:r>
              <w:rPr>
                <w:sz w:val="20"/>
                <w:szCs w:val="20"/>
                <w:lang w:val="en-US"/>
              </w:rPr>
              <w:t>x</w:t>
            </w:r>
            <w:r w:rsidRPr="00F0661A">
              <w:rPr>
                <w:sz w:val="20"/>
                <w:szCs w:val="20"/>
                <w:lang w:val="en-US"/>
              </w:rPr>
              <w:t xml:space="preserve"> +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F0661A">
              <w:rPr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>C</w:t>
            </w:r>
            <w:r w:rsidRPr="00F0661A">
              <w:rPr>
                <w:sz w:val="20"/>
                <w:szCs w:val="20"/>
                <w:lang w:val="en-US"/>
              </w:rPr>
              <w:t>T</w:t>
            </w:r>
            <w:r>
              <w:rPr>
                <w:sz w:val="20"/>
                <w:szCs w:val="20"/>
                <w:lang w:val="en-US"/>
              </w:rPr>
              <w:t xml:space="preserve"> + SRT + AB</w:t>
            </w:r>
            <w:r w:rsidRPr="00F0661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61" w:type="dxa"/>
          </w:tcPr>
          <w:p w14:paraId="6EC5DFFE" w14:textId="49FDF445" w:rsidR="0083226B" w:rsidRPr="006B198C" w:rsidRDefault="006412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D</w:t>
            </w:r>
          </w:p>
        </w:tc>
        <w:tc>
          <w:tcPr>
            <w:tcW w:w="1112" w:type="dxa"/>
          </w:tcPr>
          <w:p w14:paraId="382F077D" w14:textId="3B4A3491" w:rsidR="0083226B" w:rsidRPr="006B198C" w:rsidRDefault="006412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</w:tr>
      <w:tr w:rsidR="00F923B8" w:rsidRPr="007860BB" w14:paraId="4ADA1115" w14:textId="77777777" w:rsidTr="002820DE">
        <w:tc>
          <w:tcPr>
            <w:tcW w:w="1399" w:type="dxa"/>
          </w:tcPr>
          <w:p w14:paraId="379F0E55" w14:textId="77777777" w:rsidR="0083226B" w:rsidRDefault="0083226B">
            <w:pPr>
              <w:rPr>
                <w:sz w:val="20"/>
                <w:szCs w:val="20"/>
              </w:rPr>
            </w:pPr>
            <w:r w:rsidRPr="006412F7">
              <w:rPr>
                <w:b/>
                <w:bCs/>
                <w:sz w:val="20"/>
                <w:szCs w:val="20"/>
              </w:rPr>
              <w:t>18</w:t>
            </w:r>
            <w:r w:rsidR="001E164B">
              <w:rPr>
                <w:sz w:val="20"/>
                <w:szCs w:val="20"/>
              </w:rPr>
              <w:t>;</w:t>
            </w:r>
          </w:p>
          <w:p w14:paraId="40025C22" w14:textId="20BFCE30" w:rsidR="007860BB" w:rsidRPr="006B198C" w:rsidRDefault="007860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5, m, 2013)</w:t>
            </w:r>
          </w:p>
        </w:tc>
        <w:tc>
          <w:tcPr>
            <w:tcW w:w="1437" w:type="dxa"/>
          </w:tcPr>
          <w:p w14:paraId="401E61D7" w14:textId="77777777" w:rsidR="007860BB" w:rsidRPr="006B198C" w:rsidRDefault="007860BB" w:rsidP="007860BB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 xml:space="preserve">C; </w:t>
            </w:r>
          </w:p>
          <w:p w14:paraId="35956DB4" w14:textId="689C4C78" w:rsidR="0083226B" w:rsidRPr="006B198C" w:rsidRDefault="007860BB" w:rsidP="007860BB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T3</w:t>
            </w:r>
          </w:p>
        </w:tc>
        <w:tc>
          <w:tcPr>
            <w:tcW w:w="1541" w:type="dxa"/>
          </w:tcPr>
          <w:p w14:paraId="18385D18" w14:textId="77777777" w:rsidR="007860BB" w:rsidRDefault="007860BB" w:rsidP="007860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;</w:t>
            </w:r>
          </w:p>
          <w:p w14:paraId="412A20AF" w14:textId="048D6EB5" w:rsidR="0083226B" w:rsidRPr="006B198C" w:rsidRDefault="007860BB" w:rsidP="007860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</w:t>
            </w:r>
          </w:p>
        </w:tc>
        <w:tc>
          <w:tcPr>
            <w:tcW w:w="1275" w:type="dxa"/>
          </w:tcPr>
          <w:p w14:paraId="721F44D0" w14:textId="0979DEA5" w:rsidR="0083226B" w:rsidRPr="006B198C" w:rsidRDefault="007860BB">
            <w:pPr>
              <w:rPr>
                <w:sz w:val="20"/>
                <w:szCs w:val="20"/>
              </w:rPr>
            </w:pPr>
            <w:r w:rsidRPr="006B198C">
              <w:rPr>
                <w:sz w:val="20"/>
                <w:szCs w:val="20"/>
              </w:rPr>
              <w:t>S (R</w:t>
            </w:r>
            <w:r>
              <w:rPr>
                <w:sz w:val="20"/>
                <w:szCs w:val="20"/>
              </w:rPr>
              <w:t>0</w:t>
            </w:r>
            <w:r w:rsidRPr="006B198C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6B198C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 w:rsidRPr="006B198C">
              <w:rPr>
                <w:sz w:val="20"/>
                <w:szCs w:val="20"/>
              </w:rPr>
              <w:t>RT</w:t>
            </w:r>
          </w:p>
        </w:tc>
        <w:tc>
          <w:tcPr>
            <w:tcW w:w="1704" w:type="dxa"/>
          </w:tcPr>
          <w:p w14:paraId="4A7FFCE9" w14:textId="77777777" w:rsidR="00625981" w:rsidRDefault="007860B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R </w:t>
            </w:r>
            <w:r w:rsidRPr="00922BBC">
              <w:rPr>
                <w:sz w:val="20"/>
                <w:szCs w:val="20"/>
                <w:lang w:val="en-US"/>
              </w:rPr>
              <w:t xml:space="preserve">regional; </w:t>
            </w:r>
          </w:p>
          <w:p w14:paraId="409E54B4" w14:textId="48E9C038" w:rsidR="0083226B" w:rsidRPr="006B198C" w:rsidRDefault="007860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1692" w:type="dxa"/>
          </w:tcPr>
          <w:p w14:paraId="47970C27" w14:textId="77777777" w:rsidR="007860BB" w:rsidRPr="00F0661A" w:rsidRDefault="007860BB" w:rsidP="007860BB">
            <w:pPr>
              <w:rPr>
                <w:sz w:val="20"/>
                <w:szCs w:val="20"/>
                <w:lang w:val="en-US"/>
              </w:rPr>
            </w:pPr>
            <w:r w:rsidRPr="00F0661A">
              <w:rPr>
                <w:sz w:val="20"/>
                <w:szCs w:val="20"/>
                <w:lang w:val="en-US"/>
              </w:rPr>
              <w:t>Yes;</w:t>
            </w:r>
          </w:p>
          <w:p w14:paraId="4C7ECC25" w14:textId="7981150E" w:rsidR="0083226B" w:rsidRPr="007860BB" w:rsidRDefault="007860BB" w:rsidP="007860BB">
            <w:pPr>
              <w:rPr>
                <w:sz w:val="20"/>
                <w:szCs w:val="20"/>
                <w:lang w:val="en-US"/>
              </w:rPr>
            </w:pPr>
            <w:r w:rsidRPr="00F0661A">
              <w:rPr>
                <w:sz w:val="20"/>
                <w:szCs w:val="20"/>
                <w:lang w:val="en-US"/>
              </w:rPr>
              <w:t>Yes (</w:t>
            </w:r>
            <w:r>
              <w:rPr>
                <w:sz w:val="20"/>
                <w:szCs w:val="20"/>
                <w:lang w:val="en-US"/>
              </w:rPr>
              <w:t>ND + SRT + RCT</w:t>
            </w:r>
            <w:r w:rsidRPr="00F0661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61" w:type="dxa"/>
          </w:tcPr>
          <w:p w14:paraId="15244DB7" w14:textId="4EE536F7" w:rsidR="0083226B" w:rsidRPr="007860BB" w:rsidRDefault="007860B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WD</w:t>
            </w:r>
          </w:p>
        </w:tc>
        <w:tc>
          <w:tcPr>
            <w:tcW w:w="1112" w:type="dxa"/>
          </w:tcPr>
          <w:p w14:paraId="2CC63488" w14:textId="20008419" w:rsidR="0083226B" w:rsidRPr="007860BB" w:rsidRDefault="007860B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5</w:t>
            </w:r>
          </w:p>
        </w:tc>
      </w:tr>
    </w:tbl>
    <w:p w14:paraId="6422B8C4" w14:textId="3B495BF3" w:rsidR="00644D94" w:rsidRPr="007860BB" w:rsidRDefault="00644D94" w:rsidP="002B577F">
      <w:pPr>
        <w:rPr>
          <w:lang w:val="en-US"/>
        </w:rPr>
      </w:pPr>
    </w:p>
    <w:p w14:paraId="69D6DA7D" w14:textId="72B94D9B" w:rsidR="0083226B" w:rsidRPr="0028269F" w:rsidRDefault="00511B61" w:rsidP="002B577F">
      <w:pPr>
        <w:rPr>
          <w:sz w:val="20"/>
          <w:szCs w:val="20"/>
          <w:lang w:val="en-US"/>
        </w:rPr>
      </w:pPr>
      <w:r w:rsidRPr="0028269F">
        <w:rPr>
          <w:sz w:val="20"/>
          <w:szCs w:val="20"/>
          <w:lang w:val="en-US"/>
        </w:rPr>
        <w:t xml:space="preserve">TPR, tumor progression and/or recurrence; </w:t>
      </w:r>
      <w:r w:rsidR="0083226B" w:rsidRPr="0028269F">
        <w:rPr>
          <w:sz w:val="20"/>
          <w:szCs w:val="20"/>
          <w:lang w:val="en-US"/>
        </w:rPr>
        <w:t xml:space="preserve">S, surgery; </w:t>
      </w:r>
      <w:r w:rsidR="003E5BFE" w:rsidRPr="0028269F">
        <w:rPr>
          <w:sz w:val="20"/>
          <w:szCs w:val="20"/>
          <w:lang w:val="en-US"/>
        </w:rPr>
        <w:t xml:space="preserve">AT, adjuvant therapy; </w:t>
      </w:r>
      <w:r w:rsidR="00625981" w:rsidRPr="0028269F">
        <w:rPr>
          <w:sz w:val="20"/>
          <w:szCs w:val="20"/>
          <w:lang w:val="en-US"/>
        </w:rPr>
        <w:t xml:space="preserve">RT, radiotherapy; </w:t>
      </w:r>
      <w:r w:rsidR="003E5BFE" w:rsidRPr="0028269F">
        <w:rPr>
          <w:sz w:val="20"/>
          <w:szCs w:val="20"/>
          <w:lang w:val="en-US"/>
        </w:rPr>
        <w:t>RCT, radio</w:t>
      </w:r>
      <w:r w:rsidR="00E74DFF" w:rsidRPr="0028269F">
        <w:rPr>
          <w:sz w:val="20"/>
          <w:szCs w:val="20"/>
          <w:lang w:val="en-US"/>
        </w:rPr>
        <w:t>-</w:t>
      </w:r>
      <w:r w:rsidR="003E5BFE" w:rsidRPr="0028269F">
        <w:rPr>
          <w:sz w:val="20"/>
          <w:szCs w:val="20"/>
          <w:lang w:val="en-US"/>
        </w:rPr>
        <w:t xml:space="preserve">chemotherapy; </w:t>
      </w:r>
      <w:proofErr w:type="spellStart"/>
      <w:r w:rsidR="00BC6C48" w:rsidRPr="0028269F">
        <w:rPr>
          <w:sz w:val="20"/>
          <w:szCs w:val="20"/>
          <w:lang w:val="en-US"/>
        </w:rPr>
        <w:t>ChT</w:t>
      </w:r>
      <w:proofErr w:type="spellEnd"/>
      <w:r w:rsidR="00BC6C48" w:rsidRPr="0028269F">
        <w:rPr>
          <w:sz w:val="20"/>
          <w:szCs w:val="20"/>
          <w:lang w:val="en-US"/>
        </w:rPr>
        <w:t xml:space="preserve">, chemotherapy; </w:t>
      </w:r>
      <w:r w:rsidR="00EE1E1D" w:rsidRPr="0028269F">
        <w:rPr>
          <w:sz w:val="20"/>
          <w:szCs w:val="20"/>
          <w:lang w:val="en-US"/>
        </w:rPr>
        <w:t xml:space="preserve">STR, stereotactic radiotherapy; </w:t>
      </w:r>
      <w:r w:rsidR="0050689F" w:rsidRPr="0028269F">
        <w:rPr>
          <w:sz w:val="20"/>
          <w:szCs w:val="20"/>
          <w:lang w:val="en-US"/>
        </w:rPr>
        <w:t xml:space="preserve">ND, neck dissection; </w:t>
      </w:r>
      <w:r w:rsidR="006412F7" w:rsidRPr="0028269F">
        <w:rPr>
          <w:sz w:val="20"/>
          <w:szCs w:val="20"/>
          <w:lang w:val="en-US"/>
        </w:rPr>
        <w:t xml:space="preserve">AB, therapy with antibodies; </w:t>
      </w:r>
      <w:r w:rsidR="00BC6C48" w:rsidRPr="0028269F">
        <w:rPr>
          <w:sz w:val="20"/>
          <w:szCs w:val="20"/>
          <w:lang w:val="en-US"/>
        </w:rPr>
        <w:t>RN, therapy with radionuclide</w:t>
      </w:r>
      <w:r w:rsidR="00625981" w:rsidRPr="0028269F">
        <w:rPr>
          <w:sz w:val="20"/>
          <w:szCs w:val="20"/>
          <w:lang w:val="en-US"/>
        </w:rPr>
        <w:t>s</w:t>
      </w:r>
      <w:r w:rsidR="00BC6C48" w:rsidRPr="0028269F">
        <w:rPr>
          <w:sz w:val="20"/>
          <w:szCs w:val="20"/>
          <w:lang w:val="en-US"/>
        </w:rPr>
        <w:t xml:space="preserve">; </w:t>
      </w:r>
      <w:r w:rsidR="00625981" w:rsidRPr="0028269F">
        <w:rPr>
          <w:sz w:val="20"/>
          <w:szCs w:val="20"/>
          <w:lang w:val="en-US"/>
        </w:rPr>
        <w:t xml:space="preserve">R0, </w:t>
      </w:r>
      <w:r w:rsidR="00F923B8" w:rsidRPr="0028269F">
        <w:rPr>
          <w:sz w:val="20"/>
          <w:szCs w:val="20"/>
          <w:lang w:val="en-US"/>
        </w:rPr>
        <w:t>negative margins; R1, positive microscopic margins; R2, positive macroscopic margins; Rx, margins not clearly defined;</w:t>
      </w:r>
    </w:p>
    <w:p w14:paraId="085958AA" w14:textId="01F10C90" w:rsidR="007452A7" w:rsidRPr="0028269F" w:rsidRDefault="007452A7" w:rsidP="002B577F">
      <w:pPr>
        <w:rPr>
          <w:sz w:val="20"/>
          <w:szCs w:val="20"/>
          <w:lang w:val="en-US"/>
        </w:rPr>
      </w:pPr>
      <w:r w:rsidRPr="0028269F">
        <w:rPr>
          <w:sz w:val="20"/>
          <w:szCs w:val="20"/>
          <w:lang w:val="en-US"/>
        </w:rPr>
        <w:t>n.d.= no data</w:t>
      </w:r>
    </w:p>
    <w:p w14:paraId="177B8F8F" w14:textId="218103EB" w:rsidR="008558F7" w:rsidRPr="0028269F" w:rsidRDefault="008558F7" w:rsidP="002B577F">
      <w:pPr>
        <w:rPr>
          <w:sz w:val="20"/>
          <w:szCs w:val="20"/>
          <w:lang w:val="en-US"/>
        </w:rPr>
      </w:pPr>
      <w:r w:rsidRPr="0028269F">
        <w:rPr>
          <w:sz w:val="20"/>
          <w:szCs w:val="20"/>
          <w:lang w:val="en-US"/>
        </w:rPr>
        <w:t>~ RCT</w:t>
      </w:r>
      <w:r w:rsidR="00B06069" w:rsidRPr="0028269F">
        <w:rPr>
          <w:sz w:val="20"/>
          <w:szCs w:val="20"/>
          <w:lang w:val="en-US"/>
        </w:rPr>
        <w:t xml:space="preserve"> </w:t>
      </w:r>
      <w:r w:rsidRPr="0028269F">
        <w:rPr>
          <w:sz w:val="20"/>
          <w:szCs w:val="20"/>
          <w:lang w:val="en-US"/>
        </w:rPr>
        <w:t xml:space="preserve">planned, </w:t>
      </w:r>
      <w:r w:rsidR="00922BBC" w:rsidRPr="0028269F">
        <w:rPr>
          <w:sz w:val="20"/>
          <w:szCs w:val="20"/>
          <w:lang w:val="en-US"/>
        </w:rPr>
        <w:t xml:space="preserve">but </w:t>
      </w:r>
      <w:r w:rsidRPr="0028269F">
        <w:rPr>
          <w:sz w:val="20"/>
          <w:szCs w:val="20"/>
          <w:lang w:val="en-US"/>
        </w:rPr>
        <w:t xml:space="preserve">due to rapid tumor growth </w:t>
      </w:r>
      <w:r w:rsidR="00F555DA" w:rsidRPr="0028269F">
        <w:rPr>
          <w:sz w:val="20"/>
          <w:szCs w:val="20"/>
          <w:lang w:val="en-US"/>
        </w:rPr>
        <w:t xml:space="preserve">of recurrence </w:t>
      </w:r>
      <w:r w:rsidRPr="0028269F">
        <w:rPr>
          <w:sz w:val="20"/>
          <w:szCs w:val="20"/>
          <w:lang w:val="en-US"/>
        </w:rPr>
        <w:t xml:space="preserve">only palliative </w:t>
      </w:r>
      <w:proofErr w:type="spellStart"/>
      <w:r w:rsidRPr="0028269F">
        <w:rPr>
          <w:sz w:val="20"/>
          <w:szCs w:val="20"/>
          <w:lang w:val="en-US"/>
        </w:rPr>
        <w:t>ChT</w:t>
      </w:r>
      <w:proofErr w:type="spellEnd"/>
    </w:p>
    <w:p w14:paraId="6D801F24" w14:textId="29FFF400" w:rsidR="00B06069" w:rsidRPr="0028269F" w:rsidRDefault="00B06069" w:rsidP="002B577F">
      <w:pPr>
        <w:rPr>
          <w:sz w:val="20"/>
          <w:szCs w:val="20"/>
          <w:lang w:val="en-US"/>
        </w:rPr>
      </w:pPr>
      <w:r w:rsidRPr="0028269F">
        <w:rPr>
          <w:sz w:val="20"/>
          <w:szCs w:val="20"/>
          <w:lang w:val="en-US"/>
        </w:rPr>
        <w:t>+  RT planned, but due to bad general condition of the patient not conducted</w:t>
      </w:r>
    </w:p>
    <w:p w14:paraId="54C73649" w14:textId="53AFDA42" w:rsidR="009251E2" w:rsidRPr="0028269F" w:rsidRDefault="009251E2" w:rsidP="002B577F">
      <w:pPr>
        <w:rPr>
          <w:sz w:val="20"/>
          <w:szCs w:val="20"/>
          <w:lang w:val="en-US"/>
        </w:rPr>
      </w:pPr>
      <w:r w:rsidRPr="0028269F">
        <w:rPr>
          <w:sz w:val="20"/>
          <w:szCs w:val="20"/>
          <w:lang w:val="en-US"/>
        </w:rPr>
        <w:t># RCT planned, but refused by the patient</w:t>
      </w:r>
    </w:p>
    <w:sectPr w:rsidR="009251E2" w:rsidRPr="002826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60313"/>
    <w:multiLevelType w:val="hybridMultilevel"/>
    <w:tmpl w:val="F522D916"/>
    <w:lvl w:ilvl="0" w:tplc="BC3240DE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77F"/>
    <w:rsid w:val="000F5D4F"/>
    <w:rsid w:val="001E164B"/>
    <w:rsid w:val="002322FA"/>
    <w:rsid w:val="002820DE"/>
    <w:rsid w:val="0028269F"/>
    <w:rsid w:val="002B577F"/>
    <w:rsid w:val="002C0837"/>
    <w:rsid w:val="002E23B9"/>
    <w:rsid w:val="00302034"/>
    <w:rsid w:val="00303C28"/>
    <w:rsid w:val="003B3A70"/>
    <w:rsid w:val="003E5BFE"/>
    <w:rsid w:val="004617C9"/>
    <w:rsid w:val="0050689F"/>
    <w:rsid w:val="00511B61"/>
    <w:rsid w:val="005E2229"/>
    <w:rsid w:val="00625981"/>
    <w:rsid w:val="00630A72"/>
    <w:rsid w:val="00631D12"/>
    <w:rsid w:val="006412F7"/>
    <w:rsid w:val="00644D94"/>
    <w:rsid w:val="006B198C"/>
    <w:rsid w:val="006B68E6"/>
    <w:rsid w:val="007452A7"/>
    <w:rsid w:val="007860BB"/>
    <w:rsid w:val="00830A21"/>
    <w:rsid w:val="0083226B"/>
    <w:rsid w:val="008558F7"/>
    <w:rsid w:val="00922BBC"/>
    <w:rsid w:val="009251E2"/>
    <w:rsid w:val="00942119"/>
    <w:rsid w:val="00965D19"/>
    <w:rsid w:val="009918A7"/>
    <w:rsid w:val="00B06069"/>
    <w:rsid w:val="00BC6C48"/>
    <w:rsid w:val="00BD0963"/>
    <w:rsid w:val="00C54513"/>
    <w:rsid w:val="00C70B59"/>
    <w:rsid w:val="00DA6C98"/>
    <w:rsid w:val="00E56CDF"/>
    <w:rsid w:val="00E74DFF"/>
    <w:rsid w:val="00E80BC1"/>
    <w:rsid w:val="00EC00FA"/>
    <w:rsid w:val="00EE1E1D"/>
    <w:rsid w:val="00F0661A"/>
    <w:rsid w:val="00F16C7D"/>
    <w:rsid w:val="00F555DA"/>
    <w:rsid w:val="00F923B8"/>
    <w:rsid w:val="00FA71BD"/>
    <w:rsid w:val="00FE0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11B556"/>
  <w15:chartTrackingRefBased/>
  <w15:docId w15:val="{7F536675-107D-4EAC-9E27-14483F3A4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B5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923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4</Words>
  <Characters>2547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h, Michael</dc:creator>
  <cp:keywords/>
  <dc:description/>
  <cp:lastModifiedBy>Koch, Michael</cp:lastModifiedBy>
  <cp:revision>4</cp:revision>
  <dcterms:created xsi:type="dcterms:W3CDTF">2025-03-18T08:50:00Z</dcterms:created>
  <dcterms:modified xsi:type="dcterms:W3CDTF">2025-03-19T18:10:00Z</dcterms:modified>
</cp:coreProperties>
</file>